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84C92" w14:textId="77777777" w:rsidR="00F04DC6" w:rsidRPr="00E6565B" w:rsidRDefault="003E7B58" w:rsidP="00F04DC6">
      <w:pPr>
        <w:spacing w:before="100" w:beforeAutospacing="1" w:after="100" w:afterAutospacing="1" w:line="360" w:lineRule="auto"/>
        <w:textAlignment w:val="baseline"/>
        <w:rPr>
          <w:rFonts w:eastAsia="Times New Roman"/>
          <w:b/>
          <w:bCs/>
          <w:lang w:val="en-GB" w:eastAsia="en-GB"/>
        </w:rPr>
      </w:pPr>
      <w:r>
        <w:rPr>
          <w:rFonts w:eastAsia="Times New Roman" w:cstheme="minorHAnsi"/>
          <w:b/>
          <w:bCs/>
          <w:lang w:val="en-GB" w:eastAsia="en-GB"/>
        </w:rPr>
        <w:t xml:space="preserve">Supplement: </w:t>
      </w:r>
      <w:r w:rsidR="00F04DC6" w:rsidRPr="673B1E2D">
        <w:rPr>
          <w:rFonts w:eastAsia="Times New Roman"/>
          <w:b/>
          <w:bCs/>
          <w:lang w:val="en-GB" w:eastAsia="en-GB"/>
        </w:rPr>
        <w:t>The heterogeneity of symptom reporting across study sites: A secondary analysis of a randomised placebo-controlled multicentre antimalarial trial</w:t>
      </w:r>
    </w:p>
    <w:p w14:paraId="4135393C" w14:textId="1E3E686A" w:rsidR="00474B8A" w:rsidRDefault="00474B8A" w:rsidP="00F04DC6">
      <w:pPr>
        <w:spacing w:before="100" w:beforeAutospacing="1" w:after="100" w:afterAutospacing="1" w:line="360" w:lineRule="auto"/>
        <w:textAlignment w:val="baseline"/>
        <w:rPr>
          <w:rFonts w:eastAsia="Times New Roman" w:cstheme="minorHAnsi"/>
          <w:b/>
          <w:bCs/>
          <w:lang w:val="en-GB" w:eastAsia="en-GB"/>
        </w:rPr>
      </w:pPr>
    </w:p>
    <w:p w14:paraId="708B43C5" w14:textId="6D0F7707" w:rsidR="00DC0258" w:rsidRDefault="00DC0258" w:rsidP="002C7C28">
      <w:pPr>
        <w:spacing w:after="0" w:line="360" w:lineRule="auto"/>
        <w:rPr>
          <w:rFonts w:cstheme="minorHAnsi"/>
          <w:lang w:val="en-GB"/>
        </w:rPr>
      </w:pPr>
      <w:r w:rsidRPr="00A07267">
        <w:rPr>
          <w:rFonts w:cstheme="minorHAnsi"/>
          <w:b/>
          <w:bCs/>
          <w:lang w:val="en-GB"/>
        </w:rPr>
        <w:t xml:space="preserve">Supplementary </w:t>
      </w:r>
      <w:r w:rsidR="002A169A">
        <w:rPr>
          <w:rFonts w:cstheme="minorHAnsi"/>
          <w:b/>
          <w:bCs/>
          <w:lang w:val="en-GB"/>
        </w:rPr>
        <w:t>f</w:t>
      </w:r>
      <w:r w:rsidR="003669D7">
        <w:rPr>
          <w:rFonts w:cstheme="minorHAnsi"/>
          <w:b/>
          <w:bCs/>
          <w:lang w:val="en-GB"/>
        </w:rPr>
        <w:t>i</w:t>
      </w:r>
      <w:r w:rsidR="003D6C43">
        <w:rPr>
          <w:rFonts w:cstheme="minorHAnsi"/>
          <w:b/>
          <w:bCs/>
          <w:lang w:val="en-GB"/>
        </w:rPr>
        <w:t>le</w:t>
      </w:r>
      <w:r w:rsidRPr="00A07267">
        <w:rPr>
          <w:rFonts w:cstheme="minorHAnsi"/>
          <w:b/>
          <w:bCs/>
          <w:lang w:val="en-GB"/>
        </w:rPr>
        <w:t xml:space="preserve"> </w:t>
      </w:r>
      <w:r w:rsidR="007A046E" w:rsidRPr="00A07267">
        <w:rPr>
          <w:rFonts w:cstheme="minorHAnsi"/>
          <w:b/>
          <w:bCs/>
          <w:lang w:val="en-GB"/>
        </w:rPr>
        <w:t>1</w:t>
      </w:r>
      <w:r w:rsidRPr="00A07267">
        <w:rPr>
          <w:rFonts w:cstheme="minorHAnsi"/>
          <w:b/>
          <w:bCs/>
          <w:lang w:val="en-GB"/>
        </w:rPr>
        <w:t xml:space="preserve">:  </w:t>
      </w:r>
      <w:r w:rsidR="00DD6021">
        <w:rPr>
          <w:rFonts w:cstheme="minorHAnsi"/>
          <w:lang w:val="en-GB"/>
        </w:rPr>
        <w:t>Covariate-adjusted estimate (95% CI) of proportion of</w:t>
      </w:r>
      <w:r w:rsidRPr="00685DED">
        <w:rPr>
          <w:rFonts w:cstheme="minorHAnsi"/>
          <w:lang w:val="en-GB"/>
        </w:rPr>
        <w:t xml:space="preserve"> </w:t>
      </w:r>
      <w:r w:rsidR="006E6C91">
        <w:rPr>
          <w:rFonts w:cstheme="minorHAnsi"/>
          <w:lang w:val="en-GB"/>
        </w:rPr>
        <w:t>patients reporting symptoms</w:t>
      </w:r>
      <w:r w:rsidRPr="00685DED">
        <w:rPr>
          <w:rFonts w:cstheme="minorHAnsi"/>
          <w:lang w:val="en-GB"/>
        </w:rPr>
        <w:t xml:space="preserve"> between </w:t>
      </w:r>
      <w:r w:rsidR="00DF13CF">
        <w:rPr>
          <w:rFonts w:cstheme="minorHAnsi"/>
          <w:lang w:val="en-GB"/>
        </w:rPr>
        <w:t>d</w:t>
      </w:r>
      <w:r w:rsidRPr="00685DED">
        <w:rPr>
          <w:rFonts w:cstheme="minorHAnsi"/>
          <w:lang w:val="en-GB"/>
        </w:rPr>
        <w:t>ay</w:t>
      </w:r>
      <w:r w:rsidR="00523965" w:rsidRPr="00685DED">
        <w:rPr>
          <w:rFonts w:cstheme="minorHAnsi"/>
          <w:lang w:val="en-GB"/>
        </w:rPr>
        <w:t xml:space="preserve"> 3</w:t>
      </w:r>
      <w:r w:rsidRPr="00685DED">
        <w:rPr>
          <w:rFonts w:cstheme="minorHAnsi"/>
          <w:lang w:val="en-GB"/>
        </w:rPr>
        <w:t xml:space="preserve"> and </w:t>
      </w:r>
      <w:r w:rsidR="00DF13CF">
        <w:rPr>
          <w:rFonts w:cstheme="minorHAnsi"/>
          <w:lang w:val="en-GB"/>
        </w:rPr>
        <w:t>d</w:t>
      </w:r>
      <w:r w:rsidRPr="00685DED">
        <w:rPr>
          <w:rFonts w:cstheme="minorHAnsi"/>
          <w:lang w:val="en-GB"/>
        </w:rPr>
        <w:t>ay</w:t>
      </w:r>
      <w:r w:rsidR="00523965" w:rsidRPr="00685DED">
        <w:rPr>
          <w:rFonts w:cstheme="minorHAnsi"/>
          <w:lang w:val="en-GB"/>
        </w:rPr>
        <w:t xml:space="preserve"> </w:t>
      </w:r>
      <w:r w:rsidRPr="00685DED">
        <w:rPr>
          <w:rFonts w:cstheme="minorHAnsi"/>
          <w:lang w:val="en-GB"/>
        </w:rPr>
        <w:t xml:space="preserve">13 </w:t>
      </w:r>
      <w:r w:rsidR="00523965" w:rsidRPr="00685DED">
        <w:rPr>
          <w:rFonts w:cstheme="minorHAnsi"/>
          <w:lang w:val="en-GB"/>
        </w:rPr>
        <w:t xml:space="preserve">adjusting for the presence of that symptom on </w:t>
      </w:r>
      <w:r w:rsidR="00DF13CF">
        <w:rPr>
          <w:rFonts w:cstheme="minorHAnsi"/>
          <w:lang w:val="en-GB"/>
        </w:rPr>
        <w:t>d</w:t>
      </w:r>
      <w:r w:rsidR="00523965" w:rsidRPr="00685DED">
        <w:rPr>
          <w:rFonts w:cstheme="minorHAnsi"/>
          <w:lang w:val="en-GB"/>
        </w:rPr>
        <w:t>ay 0 or 1 across</w:t>
      </w:r>
      <w:r w:rsidRPr="00685DED">
        <w:rPr>
          <w:rFonts w:cstheme="minorHAnsi"/>
          <w:lang w:val="en-GB"/>
        </w:rPr>
        <w:t xml:space="preserve"> study </w:t>
      </w:r>
      <w:proofErr w:type="gramStart"/>
      <w:r w:rsidRPr="00685DED">
        <w:rPr>
          <w:rFonts w:cstheme="minorHAnsi"/>
          <w:lang w:val="en-GB"/>
        </w:rPr>
        <w:t>sites</w:t>
      </w:r>
      <w:proofErr w:type="gramEnd"/>
    </w:p>
    <w:p w14:paraId="1DE59C3C" w14:textId="0CA76C90" w:rsidR="003669D7" w:rsidRDefault="003669D7" w:rsidP="002C7C28">
      <w:pPr>
        <w:spacing w:after="0" w:line="360" w:lineRule="auto"/>
        <w:rPr>
          <w:rFonts w:cstheme="minorHAnsi"/>
          <w:lang w:val="en-GB"/>
        </w:rPr>
      </w:pPr>
    </w:p>
    <w:p w14:paraId="2D5D223B" w14:textId="6C6BA19C" w:rsidR="002A0462" w:rsidRDefault="002A0462" w:rsidP="002A0462">
      <w:pPr>
        <w:spacing w:after="0" w:line="360" w:lineRule="auto"/>
        <w:rPr>
          <w:rFonts w:eastAsia="Times New Roman" w:cstheme="minorHAnsi"/>
          <w:lang w:val="en-GB" w:eastAsia="en-GB"/>
        </w:rPr>
      </w:pPr>
      <w:r>
        <w:rPr>
          <w:rFonts w:eastAsia="Times New Roman" w:cstheme="minorHAnsi"/>
          <w:b/>
          <w:bCs/>
          <w:lang w:val="en-GB" w:eastAsia="en-GB"/>
        </w:rPr>
        <w:t>Supplementary file 2</w:t>
      </w:r>
      <w:r w:rsidRPr="00A07267">
        <w:rPr>
          <w:rFonts w:eastAsia="Times New Roman" w:cstheme="minorHAnsi"/>
          <w:b/>
          <w:bCs/>
          <w:lang w:val="en-GB" w:eastAsia="en-GB"/>
        </w:rPr>
        <w:t xml:space="preserve">: </w:t>
      </w:r>
      <w:r w:rsidRPr="00785314">
        <w:rPr>
          <w:rFonts w:eastAsia="Times New Roman" w:cstheme="minorHAnsi"/>
          <w:lang w:val="en-GB" w:eastAsia="en-GB"/>
        </w:rPr>
        <w:t xml:space="preserve">Sensitivity analysis excluding patients younger than 5 years of </w:t>
      </w:r>
      <w:r w:rsidRPr="002A0462">
        <w:rPr>
          <w:rFonts w:cstheme="minorHAnsi"/>
          <w:lang w:val="en-GB"/>
        </w:rPr>
        <w:t>covariate</w:t>
      </w:r>
      <w:r>
        <w:rPr>
          <w:rFonts w:cstheme="minorHAnsi"/>
          <w:lang w:val="en-GB"/>
        </w:rPr>
        <w:t>-adjusted estimate (95% CI) of proportion of</w:t>
      </w:r>
      <w:r w:rsidRPr="00685DED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patients reporting symptoms</w:t>
      </w:r>
      <w:r w:rsidRPr="00685DED">
        <w:rPr>
          <w:rFonts w:cstheme="minorHAnsi"/>
          <w:lang w:val="en-GB"/>
        </w:rPr>
        <w:t xml:space="preserve"> between </w:t>
      </w:r>
      <w:r>
        <w:rPr>
          <w:rFonts w:cstheme="minorHAnsi"/>
          <w:lang w:val="en-GB"/>
        </w:rPr>
        <w:t>d</w:t>
      </w:r>
      <w:r w:rsidRPr="00685DED">
        <w:rPr>
          <w:rFonts w:cstheme="minorHAnsi"/>
          <w:lang w:val="en-GB"/>
        </w:rPr>
        <w:t xml:space="preserve">ay 3 and </w:t>
      </w:r>
      <w:r>
        <w:rPr>
          <w:rFonts w:cstheme="minorHAnsi"/>
          <w:lang w:val="en-GB"/>
        </w:rPr>
        <w:t>d</w:t>
      </w:r>
      <w:r w:rsidRPr="00685DED">
        <w:rPr>
          <w:rFonts w:cstheme="minorHAnsi"/>
          <w:lang w:val="en-GB"/>
        </w:rPr>
        <w:t>ay 13</w:t>
      </w:r>
      <w:r w:rsidR="000B5B0C">
        <w:rPr>
          <w:rFonts w:cstheme="minorHAnsi"/>
          <w:lang w:val="en-GB"/>
        </w:rPr>
        <w:t>.</w:t>
      </w:r>
      <w:r w:rsidRPr="00685DED">
        <w:rPr>
          <w:rFonts w:cstheme="minorHAnsi"/>
          <w:lang w:val="en-GB"/>
        </w:rPr>
        <w:t xml:space="preserve"> </w:t>
      </w:r>
    </w:p>
    <w:p w14:paraId="5248CD93" w14:textId="77777777" w:rsidR="002A0462" w:rsidRDefault="002A0462" w:rsidP="003669D7">
      <w:pPr>
        <w:spacing w:after="0" w:line="360" w:lineRule="auto"/>
        <w:rPr>
          <w:rFonts w:eastAsia="Times New Roman" w:cstheme="minorHAnsi"/>
          <w:b/>
          <w:bCs/>
          <w:lang w:val="en-GB" w:eastAsia="en-GB"/>
        </w:rPr>
      </w:pPr>
    </w:p>
    <w:p w14:paraId="2A6FD888" w14:textId="7823DD7F" w:rsidR="003669D7" w:rsidRDefault="003669D7" w:rsidP="003669D7">
      <w:pPr>
        <w:spacing w:after="0" w:line="360" w:lineRule="auto"/>
        <w:rPr>
          <w:rFonts w:eastAsia="Times New Roman" w:cstheme="minorHAnsi"/>
          <w:lang w:val="en-GB" w:eastAsia="en-GB"/>
        </w:rPr>
      </w:pPr>
      <w:r>
        <w:rPr>
          <w:rFonts w:eastAsia="Times New Roman" w:cstheme="minorHAnsi"/>
          <w:b/>
          <w:bCs/>
          <w:lang w:val="en-GB" w:eastAsia="en-GB"/>
        </w:rPr>
        <w:t xml:space="preserve">Supplementary file </w:t>
      </w:r>
      <w:r w:rsidR="002A0462">
        <w:rPr>
          <w:rFonts w:eastAsia="Times New Roman" w:cstheme="minorHAnsi"/>
          <w:b/>
          <w:bCs/>
          <w:lang w:val="en-GB" w:eastAsia="en-GB"/>
        </w:rPr>
        <w:t>3</w:t>
      </w:r>
      <w:r w:rsidRPr="00A07267">
        <w:rPr>
          <w:rFonts w:eastAsia="Times New Roman" w:cstheme="minorHAnsi"/>
          <w:b/>
          <w:bCs/>
          <w:lang w:val="en-GB" w:eastAsia="en-GB"/>
        </w:rPr>
        <w:t xml:space="preserve">: </w:t>
      </w:r>
      <w:r w:rsidRPr="00685DED">
        <w:rPr>
          <w:rFonts w:eastAsia="Times New Roman" w:cstheme="minorHAnsi"/>
          <w:lang w:val="en-GB" w:eastAsia="en-GB"/>
        </w:rPr>
        <w:t>The number and percentage of reported</w:t>
      </w:r>
      <w:r>
        <w:rPr>
          <w:rFonts w:eastAsia="Times New Roman" w:cstheme="minorHAnsi"/>
          <w:lang w:val="en-GB" w:eastAsia="en-GB"/>
        </w:rPr>
        <w:t xml:space="preserve"> severe</w:t>
      </w:r>
      <w:r w:rsidRPr="00685DED">
        <w:rPr>
          <w:rFonts w:eastAsia="Times New Roman" w:cstheme="minorHAnsi"/>
          <w:lang w:val="en-GB" w:eastAsia="en-GB"/>
        </w:rPr>
        <w:t xml:space="preserve"> </w:t>
      </w:r>
      <w:r>
        <w:rPr>
          <w:rFonts w:eastAsia="Times New Roman" w:cstheme="minorHAnsi"/>
          <w:lang w:val="en-GB" w:eastAsia="en-GB"/>
        </w:rPr>
        <w:t>(g</w:t>
      </w:r>
      <w:r w:rsidRPr="00685DED">
        <w:rPr>
          <w:rFonts w:eastAsia="Times New Roman" w:cstheme="minorHAnsi"/>
          <w:lang w:val="en-GB" w:eastAsia="en-GB"/>
        </w:rPr>
        <w:t>rade 3</w:t>
      </w:r>
      <w:r>
        <w:rPr>
          <w:rFonts w:eastAsia="Times New Roman" w:cstheme="minorHAnsi"/>
          <w:lang w:val="en-GB" w:eastAsia="en-GB"/>
        </w:rPr>
        <w:t>)</w:t>
      </w:r>
      <w:r w:rsidRPr="00685DED">
        <w:rPr>
          <w:rFonts w:eastAsia="Times New Roman" w:cstheme="minorHAnsi"/>
          <w:lang w:val="en-GB" w:eastAsia="en-GB"/>
        </w:rPr>
        <w:t xml:space="preserve"> symptoms by site</w:t>
      </w:r>
      <w:r w:rsidRPr="00A07267">
        <w:rPr>
          <w:rFonts w:eastAsia="Times New Roman" w:cstheme="minorHAnsi"/>
          <w:lang w:val="en-GB" w:eastAsia="en-GB"/>
        </w:rPr>
        <w:t xml:space="preserve"> </w:t>
      </w:r>
    </w:p>
    <w:p w14:paraId="59DE07B9" w14:textId="35DB23BE" w:rsidR="003669D7" w:rsidRDefault="003669D7" w:rsidP="003669D7">
      <w:pPr>
        <w:spacing w:after="0" w:line="360" w:lineRule="auto"/>
        <w:rPr>
          <w:rFonts w:eastAsia="Times New Roman" w:cstheme="minorHAnsi"/>
          <w:lang w:val="en-GB" w:eastAsia="en-GB"/>
        </w:rPr>
      </w:pPr>
    </w:p>
    <w:p w14:paraId="0DFC7DB9" w14:textId="77777777" w:rsidR="003669D7" w:rsidRPr="00A07267" w:rsidRDefault="003669D7" w:rsidP="002C7C28">
      <w:pPr>
        <w:spacing w:after="0" w:line="360" w:lineRule="auto"/>
        <w:rPr>
          <w:rFonts w:cstheme="minorHAnsi"/>
          <w:b/>
          <w:bCs/>
          <w:lang w:val="en-GB"/>
        </w:rPr>
      </w:pPr>
    </w:p>
    <w:p w14:paraId="73051830" w14:textId="617A013E" w:rsidR="003669D7" w:rsidRDefault="003669D7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77F83BDA" w14:textId="2387D4D0" w:rsidR="00CC348C" w:rsidRDefault="003D6C43" w:rsidP="003669D7">
      <w:pPr>
        <w:spacing w:after="0" w:line="360" w:lineRule="auto"/>
        <w:rPr>
          <w:rFonts w:cstheme="minorHAnsi"/>
          <w:lang w:val="en-GB"/>
        </w:rPr>
      </w:pPr>
      <w:r w:rsidRPr="003D6C43">
        <w:rPr>
          <w:rFonts w:cstheme="minorHAnsi"/>
          <w:b/>
          <w:bCs/>
          <w:lang w:val="en-GB"/>
        </w:rPr>
        <w:lastRenderedPageBreak/>
        <w:t>File 1:</w:t>
      </w:r>
      <w:r>
        <w:rPr>
          <w:rFonts w:cstheme="minorHAnsi"/>
          <w:lang w:val="en-GB"/>
        </w:rPr>
        <w:t xml:space="preserve"> </w:t>
      </w:r>
      <w:r w:rsidR="003669D7">
        <w:rPr>
          <w:rFonts w:cstheme="minorHAnsi"/>
          <w:lang w:val="en-GB"/>
        </w:rPr>
        <w:t>Covariate-adjusted estimate (95% CI) of proportion of</w:t>
      </w:r>
      <w:r w:rsidR="003669D7" w:rsidRPr="00685DED">
        <w:rPr>
          <w:rFonts w:cstheme="minorHAnsi"/>
          <w:lang w:val="en-GB"/>
        </w:rPr>
        <w:t xml:space="preserve"> </w:t>
      </w:r>
      <w:r w:rsidR="003669D7">
        <w:rPr>
          <w:rFonts w:cstheme="minorHAnsi"/>
          <w:lang w:val="en-GB"/>
        </w:rPr>
        <w:t>patients reporting symptoms</w:t>
      </w:r>
      <w:r w:rsidR="003669D7" w:rsidRPr="00685DED">
        <w:rPr>
          <w:rFonts w:cstheme="minorHAnsi"/>
          <w:lang w:val="en-GB"/>
        </w:rPr>
        <w:t xml:space="preserve"> between </w:t>
      </w:r>
      <w:r w:rsidR="003669D7">
        <w:rPr>
          <w:rFonts w:cstheme="minorHAnsi"/>
          <w:lang w:val="en-GB"/>
        </w:rPr>
        <w:t>d</w:t>
      </w:r>
      <w:r w:rsidR="003669D7" w:rsidRPr="00685DED">
        <w:rPr>
          <w:rFonts w:cstheme="minorHAnsi"/>
          <w:lang w:val="en-GB"/>
        </w:rPr>
        <w:t xml:space="preserve">ay 3 and </w:t>
      </w:r>
      <w:r w:rsidR="003669D7">
        <w:rPr>
          <w:rFonts w:cstheme="minorHAnsi"/>
          <w:lang w:val="en-GB"/>
        </w:rPr>
        <w:t>d</w:t>
      </w:r>
      <w:r w:rsidR="003669D7" w:rsidRPr="00685DED">
        <w:rPr>
          <w:rFonts w:cstheme="minorHAnsi"/>
          <w:lang w:val="en-GB"/>
        </w:rPr>
        <w:t xml:space="preserve">ay 13 adjusting for the presence of that symptom on </w:t>
      </w:r>
      <w:r w:rsidR="003669D7">
        <w:rPr>
          <w:rFonts w:cstheme="minorHAnsi"/>
          <w:lang w:val="en-GB"/>
        </w:rPr>
        <w:t>d</w:t>
      </w:r>
      <w:r w:rsidR="003669D7" w:rsidRPr="00685DED">
        <w:rPr>
          <w:rFonts w:cstheme="minorHAnsi"/>
          <w:lang w:val="en-GB"/>
        </w:rPr>
        <w:t>ay 0 or 1 across study sites</w:t>
      </w:r>
    </w:p>
    <w:p w14:paraId="3B02BA02" w14:textId="551FE052" w:rsidR="00E825B5" w:rsidRDefault="006F732D" w:rsidP="003669D7">
      <w:pPr>
        <w:spacing w:after="0" w:line="360" w:lineRule="auto"/>
        <w:rPr>
          <w:rFonts w:cstheme="minorHAnsi"/>
          <w:lang w:val="en-GB"/>
        </w:rPr>
      </w:pPr>
      <w:r>
        <w:rPr>
          <w:noProof/>
        </w:rPr>
        <w:drawing>
          <wp:inline distT="0" distB="0" distL="0" distR="0" wp14:anchorId="42ED978F" wp14:editId="4100A2D8">
            <wp:extent cx="5734050" cy="5734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E9A8A" w14:textId="77777777" w:rsidR="001036DA" w:rsidRPr="00A07267" w:rsidRDefault="001036DA" w:rsidP="00EA4AB4">
      <w:pPr>
        <w:spacing w:after="0" w:line="360" w:lineRule="auto"/>
        <w:rPr>
          <w:rFonts w:cstheme="minorHAnsi"/>
          <w:b/>
          <w:bCs/>
          <w:lang w:val="en-GB"/>
        </w:rPr>
      </w:pPr>
    </w:p>
    <w:p w14:paraId="18003533" w14:textId="23C7610E" w:rsidR="002B7E9A" w:rsidRDefault="002B7E9A" w:rsidP="006B1515">
      <w:pPr>
        <w:spacing w:line="360" w:lineRule="auto"/>
        <w:jc w:val="center"/>
        <w:rPr>
          <w:rFonts w:cstheme="minorHAnsi"/>
          <w:b/>
          <w:bCs/>
          <w:lang w:val="en-GB"/>
        </w:rPr>
      </w:pPr>
    </w:p>
    <w:p w14:paraId="6EAFA368" w14:textId="0547A853" w:rsidR="002B7E9A" w:rsidRDefault="00DE7E99" w:rsidP="0081535F">
      <w:pPr>
        <w:spacing w:line="276" w:lineRule="auto"/>
        <w:jc w:val="both"/>
        <w:rPr>
          <w:rFonts w:cstheme="minorHAnsi"/>
          <w:b/>
          <w:bCs/>
          <w:lang w:val="en-GB"/>
        </w:rPr>
        <w:sectPr w:rsidR="002B7E9A" w:rsidSect="0026317B">
          <w:pgSz w:w="11906" w:h="16838"/>
          <w:pgMar w:top="1440" w:right="1440" w:bottom="584" w:left="1440" w:header="709" w:footer="709" w:gutter="0"/>
          <w:cols w:space="708"/>
          <w:docGrid w:linePitch="360"/>
        </w:sectPr>
      </w:pPr>
      <w:r>
        <w:rPr>
          <w:rFonts w:cstheme="minorHAnsi"/>
          <w:lang w:val="en-GB"/>
        </w:rPr>
        <w:t>Covariate-adjusted site-specific estimated proportions</w:t>
      </w:r>
      <w:r w:rsidR="002B7E9A">
        <w:rPr>
          <w:rFonts w:cstheme="minorHAnsi"/>
          <w:lang w:val="en-GB"/>
        </w:rPr>
        <w:t xml:space="preserve"> </w:t>
      </w:r>
      <w:r w:rsidR="003749EE">
        <w:rPr>
          <w:rFonts w:cstheme="minorHAnsi"/>
          <w:lang w:val="en-GB"/>
        </w:rPr>
        <w:t xml:space="preserve">were </w:t>
      </w:r>
      <w:r w:rsidR="002B7E9A">
        <w:rPr>
          <w:rFonts w:cstheme="minorHAnsi"/>
          <w:lang w:val="en-GB"/>
        </w:rPr>
        <w:t xml:space="preserve">generated from logistic regression models adjusted for </w:t>
      </w:r>
      <w:r w:rsidR="002B7E9A" w:rsidRPr="008458B7">
        <w:rPr>
          <w:rFonts w:cstheme="minorHAnsi"/>
          <w:lang w:val="en-GB"/>
        </w:rPr>
        <w:t xml:space="preserve">treatment </w:t>
      </w:r>
      <w:r w:rsidR="002B7E9A">
        <w:rPr>
          <w:rFonts w:cstheme="minorHAnsi"/>
          <w:lang w:val="en-GB"/>
        </w:rPr>
        <w:t>arm</w:t>
      </w:r>
      <w:r w:rsidR="002B7E9A" w:rsidRPr="008458B7">
        <w:rPr>
          <w:rFonts w:cstheme="minorHAnsi"/>
          <w:lang w:val="en-GB"/>
        </w:rPr>
        <w:t>, age, sex, day 0 parasite density, day 0 fever</w:t>
      </w:r>
      <w:r w:rsidR="002B7E9A">
        <w:rPr>
          <w:rFonts w:cstheme="minorHAnsi"/>
          <w:lang w:val="en-GB"/>
        </w:rPr>
        <w:t xml:space="preserve"> and presence of symptom on day 0 or 1</w:t>
      </w:r>
      <w:r w:rsidR="00837DCD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with all confounders set at mean/prevalence values for all trial patients</w:t>
      </w:r>
      <w:r w:rsidR="00D46F32">
        <w:rPr>
          <w:rFonts w:cstheme="minorHAnsi"/>
          <w:lang w:val="en-GB"/>
        </w:rPr>
        <w:t>.</w:t>
      </w:r>
    </w:p>
    <w:p w14:paraId="60D87D10" w14:textId="4C336BAF" w:rsidR="002A0462" w:rsidRDefault="002A0462" w:rsidP="002A0462">
      <w:pPr>
        <w:spacing w:after="0" w:line="360" w:lineRule="auto"/>
        <w:rPr>
          <w:rFonts w:cstheme="minorHAnsi"/>
          <w:lang w:val="en-GB"/>
        </w:rPr>
      </w:pPr>
      <w:r w:rsidRPr="003D6C43">
        <w:rPr>
          <w:rFonts w:cstheme="minorHAnsi"/>
          <w:b/>
          <w:bCs/>
          <w:lang w:val="en-GB"/>
        </w:rPr>
        <w:lastRenderedPageBreak/>
        <w:t xml:space="preserve">File </w:t>
      </w:r>
      <w:r>
        <w:rPr>
          <w:rFonts w:cstheme="minorHAnsi"/>
          <w:b/>
          <w:bCs/>
          <w:lang w:val="en-GB"/>
        </w:rPr>
        <w:t>2</w:t>
      </w:r>
      <w:r w:rsidRPr="003D6C43">
        <w:rPr>
          <w:rFonts w:cstheme="minorHAnsi"/>
          <w:b/>
          <w:bCs/>
          <w:lang w:val="en-GB"/>
        </w:rPr>
        <w:t>:</w:t>
      </w:r>
      <w:r>
        <w:rPr>
          <w:rFonts w:cstheme="minorHAnsi"/>
          <w:lang w:val="en-GB"/>
        </w:rPr>
        <w:t xml:space="preserve"> Sensitivity analysis excluding patients younger than 5 years of covariate-adjusted estimate (95% CI) of proportion of</w:t>
      </w:r>
      <w:r w:rsidRPr="00685DED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patients reporting symptoms</w:t>
      </w:r>
      <w:r w:rsidRPr="00685DED">
        <w:rPr>
          <w:rFonts w:cstheme="minorHAnsi"/>
          <w:lang w:val="en-GB"/>
        </w:rPr>
        <w:t xml:space="preserve"> between </w:t>
      </w:r>
      <w:r>
        <w:rPr>
          <w:rFonts w:cstheme="minorHAnsi"/>
          <w:lang w:val="en-GB"/>
        </w:rPr>
        <w:t>d</w:t>
      </w:r>
      <w:r w:rsidRPr="00685DED">
        <w:rPr>
          <w:rFonts w:cstheme="minorHAnsi"/>
          <w:lang w:val="en-GB"/>
        </w:rPr>
        <w:t xml:space="preserve">ay 3 and </w:t>
      </w:r>
      <w:r>
        <w:rPr>
          <w:rFonts w:cstheme="minorHAnsi"/>
          <w:lang w:val="en-GB"/>
        </w:rPr>
        <w:t>d</w:t>
      </w:r>
      <w:r w:rsidRPr="00685DED">
        <w:rPr>
          <w:rFonts w:cstheme="minorHAnsi"/>
          <w:lang w:val="en-GB"/>
        </w:rPr>
        <w:t>ay 13</w:t>
      </w:r>
      <w:r w:rsidR="000B5B0C">
        <w:rPr>
          <w:rFonts w:cstheme="minorHAnsi"/>
          <w:lang w:val="en-GB"/>
        </w:rPr>
        <w:t>.</w:t>
      </w:r>
    </w:p>
    <w:p w14:paraId="7E228C1C" w14:textId="77777777" w:rsidR="00B86105" w:rsidRDefault="00B86105" w:rsidP="00B86105">
      <w:pPr>
        <w:spacing w:after="0" w:line="360" w:lineRule="auto"/>
        <w:rPr>
          <w:rFonts w:cstheme="minorHAnsi"/>
          <w:lang w:val="en-GB"/>
        </w:rPr>
      </w:pPr>
      <w:r>
        <w:rPr>
          <w:noProof/>
        </w:rPr>
        <w:drawing>
          <wp:inline distT="0" distB="0" distL="0" distR="0" wp14:anchorId="24B4A2A6" wp14:editId="40D07892">
            <wp:extent cx="4936843" cy="8743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42111" cy="8753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F4FD7" w14:textId="26C8BDB5" w:rsidR="002A0462" w:rsidRPr="00B86105" w:rsidRDefault="002A0462" w:rsidP="00B86105">
      <w:pPr>
        <w:spacing w:after="0" w:line="360" w:lineRule="auto"/>
        <w:rPr>
          <w:rFonts w:cstheme="minorHAnsi"/>
          <w:lang w:val="en-GB"/>
        </w:rPr>
        <w:sectPr w:rsidR="002A0462" w:rsidRPr="00B86105" w:rsidSect="0026317B">
          <w:pgSz w:w="11906" w:h="16838"/>
          <w:pgMar w:top="1440" w:right="1440" w:bottom="584" w:left="1440" w:header="709" w:footer="709" w:gutter="0"/>
          <w:cols w:space="708"/>
          <w:docGrid w:linePitch="360"/>
        </w:sectPr>
      </w:pPr>
      <w:r>
        <w:rPr>
          <w:rFonts w:cstheme="minorHAnsi"/>
          <w:lang w:val="en-GB"/>
        </w:rPr>
        <w:lastRenderedPageBreak/>
        <w:t>Covariate-adjusted site-specific estimated proportions were generated from logistic regression</w:t>
      </w:r>
      <w:r w:rsidR="00B86105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models adjusted for </w:t>
      </w:r>
      <w:r w:rsidRPr="008458B7">
        <w:rPr>
          <w:rFonts w:cstheme="minorHAnsi"/>
          <w:lang w:val="en-GB"/>
        </w:rPr>
        <w:t xml:space="preserve">treatment </w:t>
      </w:r>
      <w:r>
        <w:rPr>
          <w:rFonts w:cstheme="minorHAnsi"/>
          <w:lang w:val="en-GB"/>
        </w:rPr>
        <w:t>arm</w:t>
      </w:r>
      <w:r w:rsidRPr="008458B7">
        <w:rPr>
          <w:rFonts w:cstheme="minorHAnsi"/>
          <w:lang w:val="en-GB"/>
        </w:rPr>
        <w:t>, age, sex, day 0 parasite density</w:t>
      </w:r>
      <w:r w:rsidR="000B5B0C">
        <w:rPr>
          <w:rFonts w:cstheme="minorHAnsi"/>
          <w:lang w:val="en-GB"/>
        </w:rPr>
        <w:t xml:space="preserve"> and</w:t>
      </w:r>
      <w:r w:rsidRPr="008458B7">
        <w:rPr>
          <w:rFonts w:cstheme="minorHAnsi"/>
          <w:lang w:val="en-GB"/>
        </w:rPr>
        <w:t xml:space="preserve"> day 0</w:t>
      </w:r>
      <w:r>
        <w:rPr>
          <w:rFonts w:cstheme="minorHAnsi"/>
          <w:lang w:val="en-GB"/>
        </w:rPr>
        <w:t>, with all confounders set at mean/prevalence values for all included patients.</w:t>
      </w:r>
    </w:p>
    <w:p w14:paraId="663F41BA" w14:textId="580775E6" w:rsidR="00DD190E" w:rsidRPr="00A07267" w:rsidRDefault="003D6C43" w:rsidP="00EA4AB4">
      <w:pPr>
        <w:spacing w:after="0" w:line="360" w:lineRule="auto"/>
        <w:rPr>
          <w:rFonts w:eastAsia="Times New Roman" w:cstheme="minorHAnsi"/>
          <w:lang w:val="en-GB" w:eastAsia="en-GB"/>
        </w:rPr>
      </w:pPr>
      <w:r>
        <w:rPr>
          <w:rFonts w:eastAsia="Times New Roman" w:cstheme="minorHAnsi"/>
          <w:b/>
          <w:bCs/>
          <w:lang w:val="en-GB" w:eastAsia="en-GB"/>
        </w:rPr>
        <w:lastRenderedPageBreak/>
        <w:t>F</w:t>
      </w:r>
      <w:r w:rsidR="00523965">
        <w:rPr>
          <w:rFonts w:eastAsia="Times New Roman" w:cstheme="minorHAnsi"/>
          <w:b/>
          <w:bCs/>
          <w:lang w:val="en-GB" w:eastAsia="en-GB"/>
        </w:rPr>
        <w:t>ile</w:t>
      </w:r>
      <w:r w:rsidR="00DD190E">
        <w:rPr>
          <w:rFonts w:eastAsia="Times New Roman" w:cstheme="minorHAnsi"/>
          <w:b/>
          <w:bCs/>
          <w:lang w:val="en-GB" w:eastAsia="en-GB"/>
        </w:rPr>
        <w:t xml:space="preserve"> </w:t>
      </w:r>
      <w:r w:rsidR="002A0462">
        <w:rPr>
          <w:rFonts w:eastAsia="Times New Roman" w:cstheme="minorHAnsi"/>
          <w:b/>
          <w:bCs/>
          <w:lang w:val="en-GB" w:eastAsia="en-GB"/>
        </w:rPr>
        <w:t>3</w:t>
      </w:r>
      <w:r w:rsidR="00B5075E" w:rsidRPr="00A07267">
        <w:rPr>
          <w:rFonts w:eastAsia="Times New Roman" w:cstheme="minorHAnsi"/>
          <w:b/>
          <w:bCs/>
          <w:lang w:val="en-GB" w:eastAsia="en-GB"/>
        </w:rPr>
        <w:t xml:space="preserve">: </w:t>
      </w:r>
      <w:r w:rsidR="00A02D8A" w:rsidRPr="00685DED">
        <w:rPr>
          <w:rFonts w:eastAsia="Times New Roman" w:cstheme="minorHAnsi"/>
          <w:lang w:val="en-GB" w:eastAsia="en-GB"/>
        </w:rPr>
        <w:t>The number and percentage of reported</w:t>
      </w:r>
      <w:r w:rsidR="002420F3">
        <w:rPr>
          <w:rFonts w:eastAsia="Times New Roman" w:cstheme="minorHAnsi"/>
          <w:lang w:val="en-GB" w:eastAsia="en-GB"/>
        </w:rPr>
        <w:t xml:space="preserve"> severe</w:t>
      </w:r>
      <w:r w:rsidR="00A02D8A" w:rsidRPr="00685DED">
        <w:rPr>
          <w:rFonts w:eastAsia="Times New Roman" w:cstheme="minorHAnsi"/>
          <w:lang w:val="en-GB" w:eastAsia="en-GB"/>
        </w:rPr>
        <w:t xml:space="preserve"> </w:t>
      </w:r>
      <w:r w:rsidR="002420F3">
        <w:rPr>
          <w:rFonts w:eastAsia="Times New Roman" w:cstheme="minorHAnsi"/>
          <w:lang w:val="en-GB" w:eastAsia="en-GB"/>
        </w:rPr>
        <w:t>(</w:t>
      </w:r>
      <w:r w:rsidR="00DF13CF">
        <w:rPr>
          <w:rFonts w:eastAsia="Times New Roman" w:cstheme="minorHAnsi"/>
          <w:lang w:val="en-GB" w:eastAsia="en-GB"/>
        </w:rPr>
        <w:t>g</w:t>
      </w:r>
      <w:r w:rsidR="00B5075E" w:rsidRPr="00685DED">
        <w:rPr>
          <w:rFonts w:eastAsia="Times New Roman" w:cstheme="minorHAnsi"/>
          <w:lang w:val="en-GB" w:eastAsia="en-GB"/>
        </w:rPr>
        <w:t>rade 3</w:t>
      </w:r>
      <w:r w:rsidR="002420F3">
        <w:rPr>
          <w:rFonts w:eastAsia="Times New Roman" w:cstheme="minorHAnsi"/>
          <w:lang w:val="en-GB" w:eastAsia="en-GB"/>
        </w:rPr>
        <w:t>)</w:t>
      </w:r>
      <w:r w:rsidR="00B5075E" w:rsidRPr="00685DED">
        <w:rPr>
          <w:rFonts w:eastAsia="Times New Roman" w:cstheme="minorHAnsi"/>
          <w:lang w:val="en-GB" w:eastAsia="en-GB"/>
        </w:rPr>
        <w:t xml:space="preserve"> </w:t>
      </w:r>
      <w:r w:rsidR="0048777C" w:rsidRPr="00685DED">
        <w:rPr>
          <w:rFonts w:eastAsia="Times New Roman" w:cstheme="minorHAnsi"/>
          <w:lang w:val="en-GB" w:eastAsia="en-GB"/>
        </w:rPr>
        <w:t>symptoms</w:t>
      </w:r>
      <w:r w:rsidR="00B5075E" w:rsidRPr="00685DED">
        <w:rPr>
          <w:rFonts w:eastAsia="Times New Roman" w:cstheme="minorHAnsi"/>
          <w:lang w:val="en-GB" w:eastAsia="en-GB"/>
        </w:rPr>
        <w:t xml:space="preserve"> by site</w:t>
      </w:r>
      <w:r w:rsidR="00B5075E" w:rsidRPr="00A07267">
        <w:rPr>
          <w:rFonts w:eastAsia="Times New Roman" w:cstheme="minorHAnsi"/>
          <w:lang w:val="en-GB" w:eastAsia="en-GB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9"/>
        <w:gridCol w:w="2379"/>
        <w:gridCol w:w="1114"/>
        <w:gridCol w:w="1233"/>
        <w:gridCol w:w="1344"/>
        <w:gridCol w:w="1172"/>
        <w:gridCol w:w="1172"/>
        <w:gridCol w:w="1667"/>
        <w:gridCol w:w="1172"/>
        <w:gridCol w:w="1172"/>
      </w:tblGrid>
      <w:tr w:rsidR="00CA3768" w:rsidRPr="00CA3768" w14:paraId="0E4D99EC" w14:textId="77777777" w:rsidTr="00F47CEE">
        <w:trPr>
          <w:trHeight w:val="320"/>
        </w:trPr>
        <w:tc>
          <w:tcPr>
            <w:tcW w:w="803" w:type="pct"/>
            <w:vMerge w:val="restart"/>
            <w:vAlign w:val="center"/>
          </w:tcPr>
          <w:p w14:paraId="2F8CC385" w14:textId="32C34C9B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Country</w:t>
            </w:r>
          </w:p>
        </w:tc>
        <w:tc>
          <w:tcPr>
            <w:tcW w:w="803" w:type="pct"/>
            <w:vMerge w:val="restart"/>
            <w:shd w:val="clear" w:color="auto" w:fill="auto"/>
            <w:noWrap/>
            <w:vAlign w:val="center"/>
            <w:hideMark/>
          </w:tcPr>
          <w:p w14:paraId="23C95C41" w14:textId="0E500998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376" w:type="pct"/>
            <w:vMerge w:val="restart"/>
            <w:shd w:val="clear" w:color="auto" w:fill="auto"/>
            <w:noWrap/>
            <w:vAlign w:val="center"/>
            <w:hideMark/>
          </w:tcPr>
          <w:p w14:paraId="7EE501BA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tient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2802DCA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omiting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A69638A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arrhoea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381C9813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orexia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3C02DCF5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ausea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4E3647E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bdominal pain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3293062C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zziness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D609C00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verall*</w:t>
            </w:r>
          </w:p>
        </w:tc>
      </w:tr>
      <w:tr w:rsidR="00CA3768" w:rsidRPr="00CA3768" w14:paraId="02E372AC" w14:textId="77777777" w:rsidTr="00CA3768">
        <w:trPr>
          <w:trHeight w:val="320"/>
        </w:trPr>
        <w:tc>
          <w:tcPr>
            <w:tcW w:w="803" w:type="pct"/>
            <w:vMerge/>
          </w:tcPr>
          <w:p w14:paraId="0E6BCE35" w14:textId="77777777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803" w:type="pct"/>
            <w:vMerge/>
            <w:vAlign w:val="center"/>
            <w:hideMark/>
          </w:tcPr>
          <w:p w14:paraId="5216B81E" w14:textId="4635863E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4CA23861" w14:textId="77777777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659C725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D398B1E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639ACBF9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48FF3A3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182886F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67B8EA75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3C076611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CA3768" w:rsidRPr="00CA3768" w14:paraId="06EA0D94" w14:textId="77777777" w:rsidTr="00CA3768">
        <w:trPr>
          <w:trHeight w:val="320"/>
        </w:trPr>
        <w:tc>
          <w:tcPr>
            <w:tcW w:w="803" w:type="pct"/>
            <w:vMerge w:val="restart"/>
          </w:tcPr>
          <w:p w14:paraId="65FE4F58" w14:textId="77777777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928E1">
              <w:rPr>
                <w:rFonts w:eastAsia="Times New Roman" w:cstheme="minorHAnsi"/>
                <w:color w:val="000000"/>
                <w:lang w:val="en-GB" w:eastAsia="en-GB"/>
              </w:rPr>
              <w:t>Afghanistan</w:t>
            </w:r>
          </w:p>
          <w:p w14:paraId="1EE8FC07" w14:textId="00A1E71B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60965C0A" w14:textId="6EF8DA7D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Jalalabad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0355D057" w14:textId="45E1F19D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311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0E2651E1" w14:textId="07FEDFDE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3%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6F1FE805" w14:textId="57DEF43B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36150C5E" w14:textId="1F4C5832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60883210" w14:textId="4EE04B0F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3%)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3F56754" w14:textId="0DAC5093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2 (0.6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5889E159" w14:textId="269BCDE1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3C96F963" w14:textId="4235E63D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3 (1.0%)</w:t>
            </w:r>
          </w:p>
        </w:tc>
      </w:tr>
      <w:tr w:rsidR="00CA3768" w:rsidRPr="00CA3768" w14:paraId="3B3FFEF3" w14:textId="77777777" w:rsidTr="00CA3768">
        <w:trPr>
          <w:trHeight w:val="320"/>
        </w:trPr>
        <w:tc>
          <w:tcPr>
            <w:tcW w:w="803" w:type="pct"/>
            <w:vMerge/>
          </w:tcPr>
          <w:p w14:paraId="48999E8B" w14:textId="695466F2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2B04C0DF" w14:textId="4A3485ED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Laghman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067FA0F" w14:textId="2E255210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5FF1037D" w14:textId="68C9FA5D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3C1FBDEF" w14:textId="2796B7B9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28C64667" w14:textId="5C130A4C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5987A952" w14:textId="617EFA7F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47788B4" w14:textId="5F5CC1C3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38C43A08" w14:textId="048237B3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5AF31A2C" w14:textId="129F8A0C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</w:tr>
      <w:tr w:rsidR="00CA3768" w:rsidRPr="00CA3768" w14:paraId="7A3EA120" w14:textId="77777777" w:rsidTr="00CA3768">
        <w:trPr>
          <w:trHeight w:val="320"/>
        </w:trPr>
        <w:tc>
          <w:tcPr>
            <w:tcW w:w="803" w:type="pct"/>
            <w:vMerge w:val="restart"/>
          </w:tcPr>
          <w:p w14:paraId="1913AFBD" w14:textId="77777777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928E1">
              <w:rPr>
                <w:rFonts w:eastAsia="Times New Roman" w:cstheme="minorHAnsi"/>
                <w:color w:val="000000"/>
                <w:lang w:val="en-GB" w:eastAsia="en-GB"/>
              </w:rPr>
              <w:t>Ethiopia</w:t>
            </w:r>
          </w:p>
          <w:p w14:paraId="4267392C" w14:textId="5E2BB991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AB2D173" w14:textId="55FFCA87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A3768">
              <w:rPr>
                <w:rFonts w:eastAsia="Times New Roman" w:cstheme="minorHAnsi"/>
                <w:color w:val="000000"/>
                <w:lang w:eastAsia="en-GB"/>
              </w:rPr>
              <w:t>Arba</w:t>
            </w:r>
            <w:proofErr w:type="spellEnd"/>
            <w:r w:rsidRPr="00CA3768">
              <w:rPr>
                <w:rFonts w:eastAsia="Times New Roman" w:cstheme="minorHAnsi"/>
                <w:color w:val="000000"/>
                <w:lang w:eastAsia="en-GB"/>
              </w:rPr>
              <w:t xml:space="preserve"> Minch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91A25FC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37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B301308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E56F59E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191994D4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056F482F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930EB46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04BE98C0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1EF6B9B2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</w:tr>
      <w:tr w:rsidR="00CA3768" w:rsidRPr="00CA3768" w14:paraId="0B9BD1C2" w14:textId="77777777" w:rsidTr="00CA3768">
        <w:trPr>
          <w:trHeight w:val="320"/>
        </w:trPr>
        <w:tc>
          <w:tcPr>
            <w:tcW w:w="803" w:type="pct"/>
            <w:vMerge/>
          </w:tcPr>
          <w:p w14:paraId="344E30E0" w14:textId="514682C5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5CCF175F" w14:textId="510978FB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A3768">
              <w:rPr>
                <w:rFonts w:eastAsia="Times New Roman" w:cstheme="minorHAnsi"/>
                <w:color w:val="000000"/>
                <w:lang w:eastAsia="en-GB"/>
              </w:rPr>
              <w:t>Metehara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0FC078D9" w14:textId="74DBDA70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208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65E8CE6F" w14:textId="3157F233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3 (1.4%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2F445B9B" w14:textId="15F35D94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6C7B16A2" w14:textId="3459C272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5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49203013" w14:textId="7285546C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2 (1.0%)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72E1200B" w14:textId="0004983E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4197295A" w14:textId="4B51304E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5F1A3623" w14:textId="04B6F982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4 (1.9%)</w:t>
            </w:r>
          </w:p>
        </w:tc>
      </w:tr>
      <w:tr w:rsidR="00CA3768" w:rsidRPr="00CA3768" w14:paraId="146AAAF5" w14:textId="77777777" w:rsidTr="00CA3768">
        <w:trPr>
          <w:trHeight w:val="320"/>
        </w:trPr>
        <w:tc>
          <w:tcPr>
            <w:tcW w:w="803" w:type="pct"/>
            <w:vMerge w:val="restart"/>
          </w:tcPr>
          <w:p w14:paraId="09606C06" w14:textId="77777777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928E1">
              <w:rPr>
                <w:rFonts w:eastAsia="Times New Roman" w:cstheme="minorHAnsi"/>
                <w:color w:val="000000"/>
                <w:lang w:val="en-GB" w:eastAsia="en-GB"/>
              </w:rPr>
              <w:t>Indonesia</w:t>
            </w:r>
          </w:p>
          <w:p w14:paraId="78996ACE" w14:textId="4E7AE9CF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5BC6070A" w14:textId="40DBE3C4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A3768">
              <w:rPr>
                <w:rFonts w:eastAsia="Times New Roman" w:cstheme="minorHAnsi"/>
                <w:color w:val="000000"/>
                <w:lang w:eastAsia="en-GB"/>
              </w:rPr>
              <w:t>Hanura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708EA3D" w14:textId="1C0E3C81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575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0C0F1DAD" w14:textId="6933EA24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2%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3AF21E76" w14:textId="07AA59A6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75875993" w14:textId="2D3DDE5E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2 (3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64844BE5" w14:textId="3988844E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2%)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26074D2" w14:textId="45487B1A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1 (1.9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096E73F5" w14:textId="08A77B53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6D634568" w14:textId="1C32E1B1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4 (2.4%)</w:t>
            </w:r>
          </w:p>
        </w:tc>
      </w:tr>
      <w:tr w:rsidR="00CA3768" w:rsidRPr="00CA3768" w14:paraId="4F1BE5A0" w14:textId="77777777" w:rsidTr="00CA3768">
        <w:trPr>
          <w:trHeight w:val="320"/>
        </w:trPr>
        <w:tc>
          <w:tcPr>
            <w:tcW w:w="803" w:type="pct"/>
            <w:vMerge/>
          </w:tcPr>
          <w:p w14:paraId="074D08B1" w14:textId="061C5E75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2D176BB6" w14:textId="4EBDB968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A3768">
              <w:rPr>
                <w:rFonts w:eastAsia="Times New Roman" w:cstheme="minorHAnsi"/>
                <w:color w:val="000000"/>
                <w:lang w:eastAsia="en-GB"/>
              </w:rPr>
              <w:t>Tanjung</w:t>
            </w:r>
            <w:proofErr w:type="spellEnd"/>
            <w:r w:rsidRPr="00CA376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CA3768">
              <w:rPr>
                <w:rFonts w:eastAsia="Times New Roman" w:cstheme="minorHAnsi"/>
                <w:color w:val="000000"/>
                <w:lang w:eastAsia="en-GB"/>
              </w:rPr>
              <w:t>Leidong</w:t>
            </w:r>
            <w:proofErr w:type="spellEnd"/>
            <w:r w:rsidRPr="00CA3768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68BEC85" w14:textId="04D96EC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425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70FDAE7D" w14:textId="247B7BB2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2 (0.5%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4F1BDB22" w14:textId="3045265E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2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7AB28C94" w14:textId="67DDC1A8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2 (0.5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2EC7F2D1" w14:textId="415B3E3F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5 (1.2%)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7BB08E1" w14:textId="646FC629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6 (1.4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6D50681E" w14:textId="2F11F37A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14:paraId="40B73292" w14:textId="5EB66E54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9 (2.1%)</w:t>
            </w:r>
          </w:p>
        </w:tc>
      </w:tr>
      <w:tr w:rsidR="00CA3768" w:rsidRPr="00CA3768" w14:paraId="583A8F7D" w14:textId="77777777" w:rsidTr="00CA3768">
        <w:trPr>
          <w:trHeight w:val="320"/>
        </w:trPr>
        <w:tc>
          <w:tcPr>
            <w:tcW w:w="803" w:type="pct"/>
            <w:vMerge w:val="restart"/>
          </w:tcPr>
          <w:p w14:paraId="56713BF0" w14:textId="77777777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928E1">
              <w:rPr>
                <w:rFonts w:eastAsia="Times New Roman" w:cstheme="minorHAnsi"/>
                <w:color w:val="000000"/>
                <w:lang w:val="en-GB" w:eastAsia="en-GB"/>
              </w:rPr>
              <w:t>Vietnam</w:t>
            </w:r>
          </w:p>
          <w:p w14:paraId="5FD0239B" w14:textId="5C689259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FB8430F" w14:textId="5F7EB780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Dak O &amp; Bu Gia Map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AF168CB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2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A4E257D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5%)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300FC0F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5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7D2A883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779773FE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849BF47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 (0.5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103BBEC5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5F1232FA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2 (0.9%)</w:t>
            </w:r>
          </w:p>
        </w:tc>
      </w:tr>
      <w:tr w:rsidR="00CA3768" w:rsidRPr="00CA3768" w14:paraId="73EDC020" w14:textId="77777777" w:rsidTr="00CA3768">
        <w:trPr>
          <w:trHeight w:val="320"/>
        </w:trPr>
        <w:tc>
          <w:tcPr>
            <w:tcW w:w="803" w:type="pct"/>
            <w:vMerge/>
          </w:tcPr>
          <w:p w14:paraId="56E07A84" w14:textId="5C377430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2E30C93" w14:textId="1B5298D9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A3768">
              <w:rPr>
                <w:rFonts w:eastAsia="Times New Roman" w:cstheme="minorHAnsi"/>
                <w:color w:val="000000"/>
                <w:lang w:eastAsia="en-GB"/>
              </w:rPr>
              <w:t>Krong</w:t>
            </w:r>
            <w:proofErr w:type="spellEnd"/>
            <w:r w:rsidRPr="00CA3768">
              <w:rPr>
                <w:rFonts w:eastAsia="Times New Roman" w:cstheme="minorHAnsi"/>
                <w:color w:val="000000"/>
                <w:lang w:eastAsia="en-GB"/>
              </w:rPr>
              <w:t xml:space="preserve"> Pa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B662B8F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1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9A1E3B8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2A9CA5B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06C4EDF6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BE9B53B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FDA817B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5CA63ED9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70C5EBA3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color w:val="000000"/>
                <w:lang w:eastAsia="en-GB"/>
              </w:rPr>
              <w:t>0 (0%)</w:t>
            </w:r>
          </w:p>
        </w:tc>
      </w:tr>
      <w:tr w:rsidR="00CA3768" w:rsidRPr="00CA3768" w14:paraId="5079C5D7" w14:textId="77777777" w:rsidTr="00CA3768">
        <w:trPr>
          <w:trHeight w:val="320"/>
        </w:trPr>
        <w:tc>
          <w:tcPr>
            <w:tcW w:w="803" w:type="pct"/>
          </w:tcPr>
          <w:p w14:paraId="430FB1FF" w14:textId="77E03048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1943642" w14:textId="77A108EC" w:rsidR="00CA3768" w:rsidRPr="00CA3768" w:rsidRDefault="00CA3768" w:rsidP="00760E7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DF24EED" w14:textId="6BA9CC22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</w:t>
            </w:r>
            <w:r w:rsidR="00CD1F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,</w:t>
            </w: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3CAC8D7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8 (0.3%)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587CBC6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 (0.1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75A16BCE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 (0.2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CB1A7DC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 (0.4%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6817DA9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 (0.9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0BE94F6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 (0%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6A656FAA" w14:textId="77777777" w:rsidR="00CA3768" w:rsidRPr="00CA3768" w:rsidRDefault="00CA3768" w:rsidP="00760E7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A37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2 (1.4%)</w:t>
            </w:r>
          </w:p>
        </w:tc>
      </w:tr>
    </w:tbl>
    <w:p w14:paraId="78B77C8B" w14:textId="121261D1" w:rsidR="00B5075E" w:rsidRPr="00A07267" w:rsidRDefault="00B5075E" w:rsidP="00EA4AB4">
      <w:pPr>
        <w:spacing w:after="0" w:line="360" w:lineRule="auto"/>
        <w:rPr>
          <w:rFonts w:eastAsia="Times New Roman" w:cstheme="minorHAnsi"/>
          <w:lang w:val="en-GB" w:eastAsia="en-GB"/>
        </w:rPr>
      </w:pPr>
    </w:p>
    <w:p w14:paraId="1758CBEF" w14:textId="307FD654" w:rsidR="00DF13CF" w:rsidRDefault="00414789" w:rsidP="0081535F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 w:rsidRPr="00A07267">
        <w:rPr>
          <w:rFonts w:eastAsia="Times New Roman" w:cstheme="minorHAnsi"/>
          <w:lang w:val="en-GB" w:eastAsia="en-GB"/>
        </w:rPr>
        <w:t xml:space="preserve">Symptom severity was defined for each individual as the maximum severity of any symptom between </w:t>
      </w:r>
      <w:r w:rsidR="00DF13CF">
        <w:rPr>
          <w:rFonts w:eastAsia="Times New Roman" w:cstheme="minorHAnsi"/>
          <w:lang w:val="en-GB" w:eastAsia="en-GB"/>
        </w:rPr>
        <w:t>d</w:t>
      </w:r>
      <w:r w:rsidRPr="00A07267">
        <w:rPr>
          <w:rFonts w:eastAsia="Times New Roman" w:cstheme="minorHAnsi"/>
          <w:lang w:val="en-GB" w:eastAsia="en-GB"/>
        </w:rPr>
        <w:t xml:space="preserve">ay 0 </w:t>
      </w:r>
      <w:r w:rsidR="00B542C0">
        <w:rPr>
          <w:rFonts w:eastAsia="Times New Roman" w:cstheme="minorHAnsi"/>
          <w:lang w:val="en-GB" w:eastAsia="en-GB"/>
        </w:rPr>
        <w:t>and</w:t>
      </w:r>
      <w:r w:rsidRPr="00A07267">
        <w:rPr>
          <w:rFonts w:eastAsia="Times New Roman" w:cstheme="minorHAnsi"/>
          <w:lang w:val="en-GB" w:eastAsia="en-GB"/>
        </w:rPr>
        <w:t xml:space="preserve"> </w:t>
      </w:r>
      <w:r w:rsidR="00DF13CF">
        <w:rPr>
          <w:rFonts w:eastAsia="Times New Roman" w:cstheme="minorHAnsi"/>
          <w:lang w:val="en-GB" w:eastAsia="en-GB"/>
        </w:rPr>
        <w:t>d</w:t>
      </w:r>
      <w:r w:rsidRPr="00A07267">
        <w:rPr>
          <w:rFonts w:eastAsia="Times New Roman" w:cstheme="minorHAnsi"/>
          <w:lang w:val="en-GB" w:eastAsia="en-GB"/>
        </w:rPr>
        <w:t>ay 13 (</w:t>
      </w:r>
      <w:proofErr w:type="gramStart"/>
      <w:r w:rsidR="00DF13CF">
        <w:rPr>
          <w:rFonts w:eastAsia="Times New Roman" w:cstheme="minorHAnsi"/>
          <w:lang w:val="en-GB" w:eastAsia="en-GB"/>
        </w:rPr>
        <w:t>e.g.</w:t>
      </w:r>
      <w:proofErr w:type="gramEnd"/>
      <w:r w:rsidRPr="00A07267">
        <w:rPr>
          <w:rFonts w:eastAsia="Times New Roman" w:cstheme="minorHAnsi"/>
          <w:lang w:val="en-GB" w:eastAsia="en-GB"/>
        </w:rPr>
        <w:t xml:space="preserve"> If a patient presents with the same symptom more than once during these 14 days only the presentation with the most severe symptom is recorded). </w:t>
      </w:r>
    </w:p>
    <w:p w14:paraId="417759C7" w14:textId="0D15C5FA" w:rsidR="00414789" w:rsidRPr="00A07267" w:rsidRDefault="00414789" w:rsidP="0081535F">
      <w:pPr>
        <w:spacing w:after="0" w:line="276" w:lineRule="auto"/>
        <w:jc w:val="both"/>
        <w:rPr>
          <w:rFonts w:eastAsia="Times New Roman" w:cstheme="minorHAnsi"/>
          <w:lang w:val="en-GB" w:eastAsia="en-GB"/>
        </w:rPr>
      </w:pPr>
      <w:r>
        <w:rPr>
          <w:rFonts w:eastAsia="Times New Roman" w:cstheme="minorHAnsi"/>
          <w:lang w:val="en-GB" w:eastAsia="en-GB"/>
        </w:rPr>
        <w:t xml:space="preserve">*Only includes </w:t>
      </w:r>
      <w:proofErr w:type="gramStart"/>
      <w:r>
        <w:rPr>
          <w:rFonts w:eastAsia="Times New Roman" w:cstheme="minorHAnsi"/>
          <w:lang w:val="en-GB" w:eastAsia="en-GB"/>
        </w:rPr>
        <w:t>each individual</w:t>
      </w:r>
      <w:proofErr w:type="gramEnd"/>
      <w:r>
        <w:rPr>
          <w:rFonts w:eastAsia="Times New Roman" w:cstheme="minorHAnsi"/>
          <w:lang w:val="en-GB" w:eastAsia="en-GB"/>
        </w:rPr>
        <w:t xml:space="preserve"> once, reporting the presence </w:t>
      </w:r>
      <w:r w:rsidR="00DD190E">
        <w:rPr>
          <w:rFonts w:eastAsia="Times New Roman" w:cstheme="minorHAnsi"/>
          <w:lang w:val="en-GB" w:eastAsia="en-GB"/>
        </w:rPr>
        <w:t xml:space="preserve">or not </w:t>
      </w:r>
      <w:r>
        <w:rPr>
          <w:rFonts w:eastAsia="Times New Roman" w:cstheme="minorHAnsi"/>
          <w:lang w:val="en-GB" w:eastAsia="en-GB"/>
        </w:rPr>
        <w:t xml:space="preserve">of a severe symptom in </w:t>
      </w:r>
      <w:r w:rsidR="00DD190E">
        <w:rPr>
          <w:rFonts w:eastAsia="Times New Roman" w:cstheme="minorHAnsi"/>
          <w:lang w:val="en-GB" w:eastAsia="en-GB"/>
        </w:rPr>
        <w:t>each</w:t>
      </w:r>
      <w:r>
        <w:rPr>
          <w:rFonts w:eastAsia="Times New Roman" w:cstheme="minorHAnsi"/>
          <w:lang w:val="en-GB" w:eastAsia="en-GB"/>
        </w:rPr>
        <w:t xml:space="preserve"> individual</w:t>
      </w:r>
      <w:r w:rsidR="00DD190E">
        <w:rPr>
          <w:rFonts w:eastAsia="Times New Roman" w:cstheme="minorHAnsi"/>
          <w:lang w:val="en-GB" w:eastAsia="en-GB"/>
        </w:rPr>
        <w:t>.</w:t>
      </w:r>
    </w:p>
    <w:p w14:paraId="631CB65A" w14:textId="77777777" w:rsidR="001036DA" w:rsidRDefault="001036DA" w:rsidP="00D67D37">
      <w:pPr>
        <w:spacing w:after="0" w:line="360" w:lineRule="auto"/>
        <w:rPr>
          <w:rFonts w:cstheme="minorHAnsi"/>
          <w:b/>
          <w:bCs/>
          <w:lang w:val="en-GB"/>
        </w:rPr>
        <w:sectPr w:rsidR="001036DA" w:rsidSect="00CA3768">
          <w:pgSz w:w="16838" w:h="11906" w:orient="landscape"/>
          <w:pgMar w:top="1440" w:right="1440" w:bottom="1440" w:left="584" w:header="709" w:footer="709" w:gutter="0"/>
          <w:cols w:space="708"/>
          <w:docGrid w:linePitch="360"/>
        </w:sectPr>
      </w:pPr>
    </w:p>
    <w:p w14:paraId="7E9C7FB7" w14:textId="3908D9FB" w:rsidR="00B13E10" w:rsidRPr="00370D3C" w:rsidRDefault="00B13E10" w:rsidP="0081535F">
      <w:pPr>
        <w:spacing w:line="276" w:lineRule="auto"/>
        <w:jc w:val="both"/>
        <w:rPr>
          <w:rFonts w:cstheme="minorHAnsi"/>
          <w:lang w:val="en-GB"/>
        </w:rPr>
      </w:pPr>
    </w:p>
    <w:sectPr w:rsidR="00B13E10" w:rsidRPr="00370D3C" w:rsidSect="0081535F">
      <w:pgSz w:w="11906" w:h="16838"/>
      <w:pgMar w:top="1440" w:right="1440" w:bottom="402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5CB75" w14:textId="77777777" w:rsidR="0010658C" w:rsidRDefault="0010658C" w:rsidP="00D137EF">
      <w:pPr>
        <w:spacing w:after="0" w:line="240" w:lineRule="auto"/>
      </w:pPr>
      <w:r>
        <w:separator/>
      </w:r>
    </w:p>
  </w:endnote>
  <w:endnote w:type="continuationSeparator" w:id="0">
    <w:p w14:paraId="06C26B56" w14:textId="77777777" w:rsidR="0010658C" w:rsidRDefault="0010658C" w:rsidP="00D137EF">
      <w:pPr>
        <w:spacing w:after="0" w:line="240" w:lineRule="auto"/>
      </w:pPr>
      <w:r>
        <w:continuationSeparator/>
      </w:r>
    </w:p>
  </w:endnote>
  <w:endnote w:type="continuationNotice" w:id="1">
    <w:p w14:paraId="6A93DA13" w14:textId="77777777" w:rsidR="0010658C" w:rsidRDefault="001065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566E1" w14:textId="77777777" w:rsidR="0010658C" w:rsidRDefault="0010658C" w:rsidP="00D137EF">
      <w:pPr>
        <w:spacing w:after="0" w:line="240" w:lineRule="auto"/>
      </w:pPr>
      <w:r>
        <w:separator/>
      </w:r>
    </w:p>
  </w:footnote>
  <w:footnote w:type="continuationSeparator" w:id="0">
    <w:p w14:paraId="2EB99E6F" w14:textId="77777777" w:rsidR="0010658C" w:rsidRDefault="0010658C" w:rsidP="00D137EF">
      <w:pPr>
        <w:spacing w:after="0" w:line="240" w:lineRule="auto"/>
      </w:pPr>
      <w:r>
        <w:continuationSeparator/>
      </w:r>
    </w:p>
  </w:footnote>
  <w:footnote w:type="continuationNotice" w:id="1">
    <w:p w14:paraId="6F15E821" w14:textId="77777777" w:rsidR="0010658C" w:rsidRDefault="0010658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C1707"/>
    <w:multiLevelType w:val="hybridMultilevel"/>
    <w:tmpl w:val="6804F7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743F3"/>
    <w:multiLevelType w:val="hybridMultilevel"/>
    <w:tmpl w:val="146CCF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23BD0"/>
    <w:multiLevelType w:val="hybridMultilevel"/>
    <w:tmpl w:val="4D1CA1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D2B01"/>
    <w:multiLevelType w:val="hybridMultilevel"/>
    <w:tmpl w:val="344227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37411"/>
    <w:multiLevelType w:val="hybridMultilevel"/>
    <w:tmpl w:val="F6D4E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953DA"/>
    <w:multiLevelType w:val="multilevel"/>
    <w:tmpl w:val="212E4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3D206A"/>
    <w:multiLevelType w:val="hybridMultilevel"/>
    <w:tmpl w:val="F202F1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574A5E"/>
    <w:multiLevelType w:val="multilevel"/>
    <w:tmpl w:val="58D08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8C2F25"/>
    <w:multiLevelType w:val="hybridMultilevel"/>
    <w:tmpl w:val="C74424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967C65"/>
    <w:multiLevelType w:val="hybridMultilevel"/>
    <w:tmpl w:val="0F9663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730CA5"/>
    <w:multiLevelType w:val="hybridMultilevel"/>
    <w:tmpl w:val="8848D70E"/>
    <w:lvl w:ilvl="0" w:tplc="479CA580">
      <w:start w:val="1"/>
      <w:numFmt w:val="decimal"/>
      <w:lvlText w:val="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852D35"/>
    <w:multiLevelType w:val="hybridMultilevel"/>
    <w:tmpl w:val="BB4CFF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784336">
    <w:abstractNumId w:val="8"/>
  </w:num>
  <w:num w:numId="2" w16cid:durableId="1478112353">
    <w:abstractNumId w:val="11"/>
  </w:num>
  <w:num w:numId="3" w16cid:durableId="1505709173">
    <w:abstractNumId w:val="4"/>
  </w:num>
  <w:num w:numId="4" w16cid:durableId="1598247184">
    <w:abstractNumId w:val="6"/>
  </w:num>
  <w:num w:numId="5" w16cid:durableId="1136990789">
    <w:abstractNumId w:val="2"/>
  </w:num>
  <w:num w:numId="6" w16cid:durableId="297689108">
    <w:abstractNumId w:val="0"/>
  </w:num>
  <w:num w:numId="7" w16cid:durableId="1913737717">
    <w:abstractNumId w:val="1"/>
  </w:num>
  <w:num w:numId="8" w16cid:durableId="331956221">
    <w:abstractNumId w:val="10"/>
  </w:num>
  <w:num w:numId="9" w16cid:durableId="222837250">
    <w:abstractNumId w:val="3"/>
  </w:num>
  <w:num w:numId="10" w16cid:durableId="574554755">
    <w:abstractNumId w:val="9"/>
  </w:num>
  <w:num w:numId="11" w16cid:durableId="1317414314">
    <w:abstractNumId w:val="5"/>
  </w:num>
  <w:num w:numId="12" w16cid:durableId="5999458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vds0te6rvar4er9t4x2va2sp5twfdaeef0&quot;&gt;symptoms by site&lt;record-ids&gt;&lt;item&gt;1&lt;/item&gt;&lt;item&gt;2&lt;/item&gt;&lt;item&gt;3&lt;/item&gt;&lt;item&gt;4&lt;/item&gt;&lt;item&gt;6&lt;/item&gt;&lt;item&gt;8&lt;/item&gt;&lt;item&gt;9&lt;/item&gt;&lt;item&gt;10&lt;/item&gt;&lt;item&gt;11&lt;/item&gt;&lt;item&gt;126&lt;/item&gt;&lt;item&gt;127&lt;/item&gt;&lt;item&gt;130&lt;/item&gt;&lt;item&gt;135&lt;/item&gt;&lt;item&gt;139&lt;/item&gt;&lt;item&gt;140&lt;/item&gt;&lt;item&gt;141&lt;/item&gt;&lt;/record-ids&gt;&lt;/item&gt;&lt;/Libraries&gt;"/>
  </w:docVars>
  <w:rsids>
    <w:rsidRoot w:val="00E0243B"/>
    <w:rsid w:val="00000967"/>
    <w:rsid w:val="000028DD"/>
    <w:rsid w:val="00004454"/>
    <w:rsid w:val="00005059"/>
    <w:rsid w:val="00005368"/>
    <w:rsid w:val="00005701"/>
    <w:rsid w:val="00007BDD"/>
    <w:rsid w:val="00007F3B"/>
    <w:rsid w:val="00010BBA"/>
    <w:rsid w:val="00010F85"/>
    <w:rsid w:val="00012832"/>
    <w:rsid w:val="0001302D"/>
    <w:rsid w:val="0001599C"/>
    <w:rsid w:val="00017838"/>
    <w:rsid w:val="0002198E"/>
    <w:rsid w:val="000230F6"/>
    <w:rsid w:val="00024908"/>
    <w:rsid w:val="0002555F"/>
    <w:rsid w:val="0002669F"/>
    <w:rsid w:val="00027AAC"/>
    <w:rsid w:val="00031218"/>
    <w:rsid w:val="00032370"/>
    <w:rsid w:val="00032BC0"/>
    <w:rsid w:val="00035DB7"/>
    <w:rsid w:val="00035DF4"/>
    <w:rsid w:val="00035E13"/>
    <w:rsid w:val="0003774A"/>
    <w:rsid w:val="000379FE"/>
    <w:rsid w:val="000409CD"/>
    <w:rsid w:val="00040BAF"/>
    <w:rsid w:val="00041992"/>
    <w:rsid w:val="0004313B"/>
    <w:rsid w:val="00043235"/>
    <w:rsid w:val="00043AF7"/>
    <w:rsid w:val="00044E8C"/>
    <w:rsid w:val="000518FD"/>
    <w:rsid w:val="0005281B"/>
    <w:rsid w:val="000533EB"/>
    <w:rsid w:val="00053DC3"/>
    <w:rsid w:val="0005486A"/>
    <w:rsid w:val="00057195"/>
    <w:rsid w:val="00057249"/>
    <w:rsid w:val="00057C16"/>
    <w:rsid w:val="00061D34"/>
    <w:rsid w:val="00062709"/>
    <w:rsid w:val="0006380C"/>
    <w:rsid w:val="000641D3"/>
    <w:rsid w:val="0006606F"/>
    <w:rsid w:val="00071EC6"/>
    <w:rsid w:val="00072F16"/>
    <w:rsid w:val="00074BBB"/>
    <w:rsid w:val="00074EE7"/>
    <w:rsid w:val="00075832"/>
    <w:rsid w:val="00075BFF"/>
    <w:rsid w:val="000764E5"/>
    <w:rsid w:val="00076784"/>
    <w:rsid w:val="00077E9A"/>
    <w:rsid w:val="00080439"/>
    <w:rsid w:val="00081306"/>
    <w:rsid w:val="00081A0D"/>
    <w:rsid w:val="00083240"/>
    <w:rsid w:val="00087DA0"/>
    <w:rsid w:val="00091A48"/>
    <w:rsid w:val="0009232F"/>
    <w:rsid w:val="00092431"/>
    <w:rsid w:val="00094E0A"/>
    <w:rsid w:val="000A0330"/>
    <w:rsid w:val="000A033C"/>
    <w:rsid w:val="000A3A80"/>
    <w:rsid w:val="000A3D15"/>
    <w:rsid w:val="000A3E7E"/>
    <w:rsid w:val="000A53C0"/>
    <w:rsid w:val="000A5B42"/>
    <w:rsid w:val="000A5F9F"/>
    <w:rsid w:val="000A6997"/>
    <w:rsid w:val="000A758B"/>
    <w:rsid w:val="000B0C50"/>
    <w:rsid w:val="000B0D61"/>
    <w:rsid w:val="000B183D"/>
    <w:rsid w:val="000B5B0C"/>
    <w:rsid w:val="000B60D8"/>
    <w:rsid w:val="000B630A"/>
    <w:rsid w:val="000B7705"/>
    <w:rsid w:val="000B7E6A"/>
    <w:rsid w:val="000C1D5F"/>
    <w:rsid w:val="000C23D3"/>
    <w:rsid w:val="000C26EF"/>
    <w:rsid w:val="000C4819"/>
    <w:rsid w:val="000C634C"/>
    <w:rsid w:val="000C75C3"/>
    <w:rsid w:val="000C7D27"/>
    <w:rsid w:val="000D1128"/>
    <w:rsid w:val="000D1577"/>
    <w:rsid w:val="000D4426"/>
    <w:rsid w:val="000D55F9"/>
    <w:rsid w:val="000D5FBA"/>
    <w:rsid w:val="000D7622"/>
    <w:rsid w:val="000E1CB7"/>
    <w:rsid w:val="000E3766"/>
    <w:rsid w:val="000E4A0A"/>
    <w:rsid w:val="000E585C"/>
    <w:rsid w:val="000E6275"/>
    <w:rsid w:val="000E6FF0"/>
    <w:rsid w:val="000E722A"/>
    <w:rsid w:val="000E73E0"/>
    <w:rsid w:val="000E73FF"/>
    <w:rsid w:val="000F0180"/>
    <w:rsid w:val="000F1F4D"/>
    <w:rsid w:val="000F2177"/>
    <w:rsid w:val="000F329E"/>
    <w:rsid w:val="000F3B0D"/>
    <w:rsid w:val="000F4324"/>
    <w:rsid w:val="000F4A26"/>
    <w:rsid w:val="000F58E8"/>
    <w:rsid w:val="000F6ED9"/>
    <w:rsid w:val="00100D2F"/>
    <w:rsid w:val="001036DA"/>
    <w:rsid w:val="001043DC"/>
    <w:rsid w:val="0010658C"/>
    <w:rsid w:val="00106D13"/>
    <w:rsid w:val="00107018"/>
    <w:rsid w:val="00107604"/>
    <w:rsid w:val="0010783A"/>
    <w:rsid w:val="00107EAB"/>
    <w:rsid w:val="00110959"/>
    <w:rsid w:val="0011149A"/>
    <w:rsid w:val="00112E14"/>
    <w:rsid w:val="001153B7"/>
    <w:rsid w:val="001154F2"/>
    <w:rsid w:val="00115995"/>
    <w:rsid w:val="00115B24"/>
    <w:rsid w:val="001166F0"/>
    <w:rsid w:val="001200E2"/>
    <w:rsid w:val="001206FA"/>
    <w:rsid w:val="00120BA1"/>
    <w:rsid w:val="001212E3"/>
    <w:rsid w:val="001229F8"/>
    <w:rsid w:val="00123B13"/>
    <w:rsid w:val="001301BF"/>
    <w:rsid w:val="00131384"/>
    <w:rsid w:val="001314CB"/>
    <w:rsid w:val="001315CF"/>
    <w:rsid w:val="00131D4C"/>
    <w:rsid w:val="001330FE"/>
    <w:rsid w:val="00133D58"/>
    <w:rsid w:val="00134FFB"/>
    <w:rsid w:val="00135091"/>
    <w:rsid w:val="00135C07"/>
    <w:rsid w:val="00135E31"/>
    <w:rsid w:val="00136F6A"/>
    <w:rsid w:val="001376C6"/>
    <w:rsid w:val="00137AD8"/>
    <w:rsid w:val="00141890"/>
    <w:rsid w:val="00142709"/>
    <w:rsid w:val="001427A5"/>
    <w:rsid w:val="00146B85"/>
    <w:rsid w:val="00151831"/>
    <w:rsid w:val="00151B38"/>
    <w:rsid w:val="00151FFF"/>
    <w:rsid w:val="00153CB2"/>
    <w:rsid w:val="0015437C"/>
    <w:rsid w:val="00154EF4"/>
    <w:rsid w:val="001552E7"/>
    <w:rsid w:val="0016191F"/>
    <w:rsid w:val="001621DE"/>
    <w:rsid w:val="00163EAA"/>
    <w:rsid w:val="00165D0F"/>
    <w:rsid w:val="001667E3"/>
    <w:rsid w:val="00170580"/>
    <w:rsid w:val="00170773"/>
    <w:rsid w:val="00170CA1"/>
    <w:rsid w:val="00171E3A"/>
    <w:rsid w:val="0017492B"/>
    <w:rsid w:val="00175A00"/>
    <w:rsid w:val="00180348"/>
    <w:rsid w:val="00181AC6"/>
    <w:rsid w:val="00184E26"/>
    <w:rsid w:val="00185060"/>
    <w:rsid w:val="0018699E"/>
    <w:rsid w:val="00186F98"/>
    <w:rsid w:val="001877EF"/>
    <w:rsid w:val="001911DC"/>
    <w:rsid w:val="00193755"/>
    <w:rsid w:val="00193BCE"/>
    <w:rsid w:val="0019445B"/>
    <w:rsid w:val="00195657"/>
    <w:rsid w:val="00196990"/>
    <w:rsid w:val="00197286"/>
    <w:rsid w:val="001A23FE"/>
    <w:rsid w:val="001A35BF"/>
    <w:rsid w:val="001A7372"/>
    <w:rsid w:val="001A7CEB"/>
    <w:rsid w:val="001B09FA"/>
    <w:rsid w:val="001B1E3C"/>
    <w:rsid w:val="001B2A58"/>
    <w:rsid w:val="001B384C"/>
    <w:rsid w:val="001B52C4"/>
    <w:rsid w:val="001B5B71"/>
    <w:rsid w:val="001C111F"/>
    <w:rsid w:val="001C1C8F"/>
    <w:rsid w:val="001C2C9A"/>
    <w:rsid w:val="001C32B1"/>
    <w:rsid w:val="001C4219"/>
    <w:rsid w:val="001C55B2"/>
    <w:rsid w:val="001D27AE"/>
    <w:rsid w:val="001D315B"/>
    <w:rsid w:val="001D4711"/>
    <w:rsid w:val="001D49F0"/>
    <w:rsid w:val="001D5C5F"/>
    <w:rsid w:val="001D603C"/>
    <w:rsid w:val="001D6EBE"/>
    <w:rsid w:val="001E2638"/>
    <w:rsid w:val="001E4D4A"/>
    <w:rsid w:val="001E5A45"/>
    <w:rsid w:val="001E5E46"/>
    <w:rsid w:val="001E607C"/>
    <w:rsid w:val="001E6EDD"/>
    <w:rsid w:val="001E75D1"/>
    <w:rsid w:val="001F0566"/>
    <w:rsid w:val="001F1AEE"/>
    <w:rsid w:val="001F1B21"/>
    <w:rsid w:val="001F21D9"/>
    <w:rsid w:val="001F422D"/>
    <w:rsid w:val="001F4C38"/>
    <w:rsid w:val="001F5A92"/>
    <w:rsid w:val="001F5C16"/>
    <w:rsid w:val="00202778"/>
    <w:rsid w:val="0021092E"/>
    <w:rsid w:val="00210EA2"/>
    <w:rsid w:val="002132EC"/>
    <w:rsid w:val="002158E9"/>
    <w:rsid w:val="00217F22"/>
    <w:rsid w:val="0022031E"/>
    <w:rsid w:val="002217E0"/>
    <w:rsid w:val="002220D9"/>
    <w:rsid w:val="00222B73"/>
    <w:rsid w:val="00223322"/>
    <w:rsid w:val="00223D4B"/>
    <w:rsid w:val="0022477D"/>
    <w:rsid w:val="00227B3B"/>
    <w:rsid w:val="00232C87"/>
    <w:rsid w:val="00236171"/>
    <w:rsid w:val="0024011C"/>
    <w:rsid w:val="002420F3"/>
    <w:rsid w:val="002424C8"/>
    <w:rsid w:val="00243B4D"/>
    <w:rsid w:val="00243C21"/>
    <w:rsid w:val="002447D8"/>
    <w:rsid w:val="00244B9D"/>
    <w:rsid w:val="00244C9D"/>
    <w:rsid w:val="00250D98"/>
    <w:rsid w:val="00253943"/>
    <w:rsid w:val="002554E3"/>
    <w:rsid w:val="002621F4"/>
    <w:rsid w:val="00262A08"/>
    <w:rsid w:val="00262F3D"/>
    <w:rsid w:val="0026317B"/>
    <w:rsid w:val="002639FA"/>
    <w:rsid w:val="002647D5"/>
    <w:rsid w:val="0026604E"/>
    <w:rsid w:val="00270504"/>
    <w:rsid w:val="00270CF4"/>
    <w:rsid w:val="00271234"/>
    <w:rsid w:val="002715FF"/>
    <w:rsid w:val="00271A4E"/>
    <w:rsid w:val="00272196"/>
    <w:rsid w:val="0027322A"/>
    <w:rsid w:val="00276939"/>
    <w:rsid w:val="00277737"/>
    <w:rsid w:val="0028040F"/>
    <w:rsid w:val="00283245"/>
    <w:rsid w:val="00283358"/>
    <w:rsid w:val="002834F9"/>
    <w:rsid w:val="00284178"/>
    <w:rsid w:val="00284AC2"/>
    <w:rsid w:val="00285B3E"/>
    <w:rsid w:val="00286A4F"/>
    <w:rsid w:val="0029101B"/>
    <w:rsid w:val="00292CF9"/>
    <w:rsid w:val="00293938"/>
    <w:rsid w:val="00296C90"/>
    <w:rsid w:val="00296CFC"/>
    <w:rsid w:val="00297100"/>
    <w:rsid w:val="00297324"/>
    <w:rsid w:val="002974EB"/>
    <w:rsid w:val="00297F17"/>
    <w:rsid w:val="00297FA5"/>
    <w:rsid w:val="002A0462"/>
    <w:rsid w:val="002A1024"/>
    <w:rsid w:val="002A169A"/>
    <w:rsid w:val="002A2E32"/>
    <w:rsid w:val="002A4939"/>
    <w:rsid w:val="002A6566"/>
    <w:rsid w:val="002A7BD4"/>
    <w:rsid w:val="002B01B3"/>
    <w:rsid w:val="002B0845"/>
    <w:rsid w:val="002B14E7"/>
    <w:rsid w:val="002B2AAB"/>
    <w:rsid w:val="002B31F4"/>
    <w:rsid w:val="002B5963"/>
    <w:rsid w:val="002B7E9A"/>
    <w:rsid w:val="002B7F36"/>
    <w:rsid w:val="002C45C6"/>
    <w:rsid w:val="002C5397"/>
    <w:rsid w:val="002C6DFD"/>
    <w:rsid w:val="002C742D"/>
    <w:rsid w:val="002C7C28"/>
    <w:rsid w:val="002C7DB8"/>
    <w:rsid w:val="002D2427"/>
    <w:rsid w:val="002D2854"/>
    <w:rsid w:val="002D2BCB"/>
    <w:rsid w:val="002D36A4"/>
    <w:rsid w:val="002D3B30"/>
    <w:rsid w:val="002D54E7"/>
    <w:rsid w:val="002D5961"/>
    <w:rsid w:val="002D5E66"/>
    <w:rsid w:val="002E08B6"/>
    <w:rsid w:val="002E1A05"/>
    <w:rsid w:val="002E2E8E"/>
    <w:rsid w:val="002E34E2"/>
    <w:rsid w:val="002E3813"/>
    <w:rsid w:val="002E39C6"/>
    <w:rsid w:val="002E41E9"/>
    <w:rsid w:val="002E67E1"/>
    <w:rsid w:val="002E6D3D"/>
    <w:rsid w:val="002E7D8A"/>
    <w:rsid w:val="002F183F"/>
    <w:rsid w:val="002F2BE5"/>
    <w:rsid w:val="002F31F1"/>
    <w:rsid w:val="002F5124"/>
    <w:rsid w:val="002F7D2A"/>
    <w:rsid w:val="002F7F98"/>
    <w:rsid w:val="00301511"/>
    <w:rsid w:val="00302DB1"/>
    <w:rsid w:val="0031174A"/>
    <w:rsid w:val="00311F28"/>
    <w:rsid w:val="003121FD"/>
    <w:rsid w:val="00313375"/>
    <w:rsid w:val="00315A19"/>
    <w:rsid w:val="00315A96"/>
    <w:rsid w:val="00315DFF"/>
    <w:rsid w:val="00317794"/>
    <w:rsid w:val="00317878"/>
    <w:rsid w:val="00317939"/>
    <w:rsid w:val="0032054E"/>
    <w:rsid w:val="00320BB8"/>
    <w:rsid w:val="00320BF2"/>
    <w:rsid w:val="00322469"/>
    <w:rsid w:val="00322CC9"/>
    <w:rsid w:val="0032409E"/>
    <w:rsid w:val="00325A9D"/>
    <w:rsid w:val="00325F69"/>
    <w:rsid w:val="003277F4"/>
    <w:rsid w:val="00331283"/>
    <w:rsid w:val="0033215B"/>
    <w:rsid w:val="0033293A"/>
    <w:rsid w:val="003339FE"/>
    <w:rsid w:val="00334248"/>
    <w:rsid w:val="00334BBF"/>
    <w:rsid w:val="00336957"/>
    <w:rsid w:val="00337D4B"/>
    <w:rsid w:val="003405BA"/>
    <w:rsid w:val="00343285"/>
    <w:rsid w:val="003444F2"/>
    <w:rsid w:val="00345667"/>
    <w:rsid w:val="00345B90"/>
    <w:rsid w:val="00346123"/>
    <w:rsid w:val="003466BA"/>
    <w:rsid w:val="00346B71"/>
    <w:rsid w:val="003520E1"/>
    <w:rsid w:val="0035330E"/>
    <w:rsid w:val="003542CA"/>
    <w:rsid w:val="003545EE"/>
    <w:rsid w:val="003549B9"/>
    <w:rsid w:val="003554AE"/>
    <w:rsid w:val="00356333"/>
    <w:rsid w:val="00357727"/>
    <w:rsid w:val="00360247"/>
    <w:rsid w:val="003621DD"/>
    <w:rsid w:val="003626D4"/>
    <w:rsid w:val="003669D7"/>
    <w:rsid w:val="00366D0F"/>
    <w:rsid w:val="0036765A"/>
    <w:rsid w:val="00370D3C"/>
    <w:rsid w:val="0037164D"/>
    <w:rsid w:val="00372B77"/>
    <w:rsid w:val="003746DD"/>
    <w:rsid w:val="003749EE"/>
    <w:rsid w:val="003751A0"/>
    <w:rsid w:val="003755B7"/>
    <w:rsid w:val="0037569C"/>
    <w:rsid w:val="00376149"/>
    <w:rsid w:val="003803D5"/>
    <w:rsid w:val="003815D4"/>
    <w:rsid w:val="00384A88"/>
    <w:rsid w:val="0038515F"/>
    <w:rsid w:val="00385178"/>
    <w:rsid w:val="00385574"/>
    <w:rsid w:val="0038622B"/>
    <w:rsid w:val="00386F99"/>
    <w:rsid w:val="00386FC1"/>
    <w:rsid w:val="00387E9C"/>
    <w:rsid w:val="00390979"/>
    <w:rsid w:val="00390E7B"/>
    <w:rsid w:val="00392186"/>
    <w:rsid w:val="003924A0"/>
    <w:rsid w:val="00392F96"/>
    <w:rsid w:val="00394200"/>
    <w:rsid w:val="003950DE"/>
    <w:rsid w:val="0039659E"/>
    <w:rsid w:val="00396E00"/>
    <w:rsid w:val="00397539"/>
    <w:rsid w:val="00397786"/>
    <w:rsid w:val="003978FC"/>
    <w:rsid w:val="003979DB"/>
    <w:rsid w:val="00397D76"/>
    <w:rsid w:val="00397F7D"/>
    <w:rsid w:val="003A277C"/>
    <w:rsid w:val="003A2A3C"/>
    <w:rsid w:val="003A2BC7"/>
    <w:rsid w:val="003A3565"/>
    <w:rsid w:val="003A6011"/>
    <w:rsid w:val="003A751D"/>
    <w:rsid w:val="003B005E"/>
    <w:rsid w:val="003B086D"/>
    <w:rsid w:val="003B1190"/>
    <w:rsid w:val="003B2AFF"/>
    <w:rsid w:val="003B4AE2"/>
    <w:rsid w:val="003B4E4E"/>
    <w:rsid w:val="003B660C"/>
    <w:rsid w:val="003B6EA8"/>
    <w:rsid w:val="003B74FA"/>
    <w:rsid w:val="003B790B"/>
    <w:rsid w:val="003B7E8E"/>
    <w:rsid w:val="003C119B"/>
    <w:rsid w:val="003C1585"/>
    <w:rsid w:val="003C2050"/>
    <w:rsid w:val="003C42F5"/>
    <w:rsid w:val="003C471E"/>
    <w:rsid w:val="003C4982"/>
    <w:rsid w:val="003C6D50"/>
    <w:rsid w:val="003D08CA"/>
    <w:rsid w:val="003D1989"/>
    <w:rsid w:val="003D38B7"/>
    <w:rsid w:val="003D3D17"/>
    <w:rsid w:val="003D4AA0"/>
    <w:rsid w:val="003D507E"/>
    <w:rsid w:val="003D5147"/>
    <w:rsid w:val="003D5E30"/>
    <w:rsid w:val="003D6A9A"/>
    <w:rsid w:val="003D6C43"/>
    <w:rsid w:val="003E00D6"/>
    <w:rsid w:val="003E28D5"/>
    <w:rsid w:val="003E2EEC"/>
    <w:rsid w:val="003E3338"/>
    <w:rsid w:val="003E4F87"/>
    <w:rsid w:val="003E6299"/>
    <w:rsid w:val="003E62AE"/>
    <w:rsid w:val="003E735F"/>
    <w:rsid w:val="003E7831"/>
    <w:rsid w:val="003E7B58"/>
    <w:rsid w:val="003F5370"/>
    <w:rsid w:val="003F7068"/>
    <w:rsid w:val="00400768"/>
    <w:rsid w:val="00404D5D"/>
    <w:rsid w:val="004056AC"/>
    <w:rsid w:val="00405E5B"/>
    <w:rsid w:val="0040602D"/>
    <w:rsid w:val="00406E42"/>
    <w:rsid w:val="00407047"/>
    <w:rsid w:val="004073E9"/>
    <w:rsid w:val="00407A4E"/>
    <w:rsid w:val="00411603"/>
    <w:rsid w:val="004128D4"/>
    <w:rsid w:val="00413816"/>
    <w:rsid w:val="00414789"/>
    <w:rsid w:val="004149E9"/>
    <w:rsid w:val="00415240"/>
    <w:rsid w:val="00415476"/>
    <w:rsid w:val="00415818"/>
    <w:rsid w:val="004166DE"/>
    <w:rsid w:val="00417883"/>
    <w:rsid w:val="0042106F"/>
    <w:rsid w:val="004211E2"/>
    <w:rsid w:val="00422BE7"/>
    <w:rsid w:val="004230AC"/>
    <w:rsid w:val="00423123"/>
    <w:rsid w:val="00424A6F"/>
    <w:rsid w:val="004254BA"/>
    <w:rsid w:val="004273FD"/>
    <w:rsid w:val="00430EFC"/>
    <w:rsid w:val="0043133C"/>
    <w:rsid w:val="00431450"/>
    <w:rsid w:val="00432BCC"/>
    <w:rsid w:val="004331F4"/>
    <w:rsid w:val="004334A6"/>
    <w:rsid w:val="00433729"/>
    <w:rsid w:val="00434D97"/>
    <w:rsid w:val="00441191"/>
    <w:rsid w:val="004425F7"/>
    <w:rsid w:val="00443298"/>
    <w:rsid w:val="004433BA"/>
    <w:rsid w:val="0044351A"/>
    <w:rsid w:val="00445C4B"/>
    <w:rsid w:val="004478C6"/>
    <w:rsid w:val="004509B5"/>
    <w:rsid w:val="004516B5"/>
    <w:rsid w:val="0045213D"/>
    <w:rsid w:val="00452AD9"/>
    <w:rsid w:val="00455A9D"/>
    <w:rsid w:val="00456B55"/>
    <w:rsid w:val="004613AB"/>
    <w:rsid w:val="00462556"/>
    <w:rsid w:val="0046286E"/>
    <w:rsid w:val="0046587B"/>
    <w:rsid w:val="0047050B"/>
    <w:rsid w:val="0047357F"/>
    <w:rsid w:val="004744E1"/>
    <w:rsid w:val="00474B8A"/>
    <w:rsid w:val="00477314"/>
    <w:rsid w:val="00477D6F"/>
    <w:rsid w:val="004807C4"/>
    <w:rsid w:val="004817E2"/>
    <w:rsid w:val="00482BBA"/>
    <w:rsid w:val="004832D0"/>
    <w:rsid w:val="004872C7"/>
    <w:rsid w:val="0048777C"/>
    <w:rsid w:val="00487DB0"/>
    <w:rsid w:val="00490610"/>
    <w:rsid w:val="00491FDE"/>
    <w:rsid w:val="0049276A"/>
    <w:rsid w:val="0049284E"/>
    <w:rsid w:val="00493875"/>
    <w:rsid w:val="00497C74"/>
    <w:rsid w:val="004A02A6"/>
    <w:rsid w:val="004A06E7"/>
    <w:rsid w:val="004A265B"/>
    <w:rsid w:val="004A429C"/>
    <w:rsid w:val="004A4463"/>
    <w:rsid w:val="004A584B"/>
    <w:rsid w:val="004A5DD4"/>
    <w:rsid w:val="004A6EDE"/>
    <w:rsid w:val="004B019A"/>
    <w:rsid w:val="004B0288"/>
    <w:rsid w:val="004B071B"/>
    <w:rsid w:val="004B27AB"/>
    <w:rsid w:val="004B28D6"/>
    <w:rsid w:val="004B43B2"/>
    <w:rsid w:val="004B55C1"/>
    <w:rsid w:val="004B6540"/>
    <w:rsid w:val="004B6804"/>
    <w:rsid w:val="004B75FE"/>
    <w:rsid w:val="004C1976"/>
    <w:rsid w:val="004C29B5"/>
    <w:rsid w:val="004C47A0"/>
    <w:rsid w:val="004C6961"/>
    <w:rsid w:val="004D17CF"/>
    <w:rsid w:val="004D4E1D"/>
    <w:rsid w:val="004D5008"/>
    <w:rsid w:val="004D53CB"/>
    <w:rsid w:val="004E0EC0"/>
    <w:rsid w:val="004E3339"/>
    <w:rsid w:val="004E3421"/>
    <w:rsid w:val="004E47D8"/>
    <w:rsid w:val="004E6B74"/>
    <w:rsid w:val="004E7D4C"/>
    <w:rsid w:val="004F0C64"/>
    <w:rsid w:val="004F1432"/>
    <w:rsid w:val="004F1A12"/>
    <w:rsid w:val="004F2E0B"/>
    <w:rsid w:val="004F2E32"/>
    <w:rsid w:val="004F45D9"/>
    <w:rsid w:val="004F5329"/>
    <w:rsid w:val="004F5782"/>
    <w:rsid w:val="004F5D96"/>
    <w:rsid w:val="004F7C89"/>
    <w:rsid w:val="00502CFE"/>
    <w:rsid w:val="00503A7F"/>
    <w:rsid w:val="00503D6A"/>
    <w:rsid w:val="00504D1E"/>
    <w:rsid w:val="00506AA5"/>
    <w:rsid w:val="00507374"/>
    <w:rsid w:val="005076EA"/>
    <w:rsid w:val="005079DB"/>
    <w:rsid w:val="00512A31"/>
    <w:rsid w:val="0051620F"/>
    <w:rsid w:val="0052047D"/>
    <w:rsid w:val="00521CE7"/>
    <w:rsid w:val="005226D0"/>
    <w:rsid w:val="00523965"/>
    <w:rsid w:val="00525F71"/>
    <w:rsid w:val="00526B8A"/>
    <w:rsid w:val="005276F7"/>
    <w:rsid w:val="00527ACA"/>
    <w:rsid w:val="0053202E"/>
    <w:rsid w:val="005335D0"/>
    <w:rsid w:val="00533994"/>
    <w:rsid w:val="00534C67"/>
    <w:rsid w:val="005407C1"/>
    <w:rsid w:val="00542F49"/>
    <w:rsid w:val="00543983"/>
    <w:rsid w:val="00544670"/>
    <w:rsid w:val="00545F99"/>
    <w:rsid w:val="00546236"/>
    <w:rsid w:val="0055009D"/>
    <w:rsid w:val="005508AA"/>
    <w:rsid w:val="005510F2"/>
    <w:rsid w:val="005529B6"/>
    <w:rsid w:val="00554877"/>
    <w:rsid w:val="00555E0D"/>
    <w:rsid w:val="005615B9"/>
    <w:rsid w:val="0056477E"/>
    <w:rsid w:val="00564DE0"/>
    <w:rsid w:val="00564E3E"/>
    <w:rsid w:val="005653FA"/>
    <w:rsid w:val="00565530"/>
    <w:rsid w:val="00566762"/>
    <w:rsid w:val="005676E1"/>
    <w:rsid w:val="005677BB"/>
    <w:rsid w:val="00567BE7"/>
    <w:rsid w:val="0057105C"/>
    <w:rsid w:val="00571F69"/>
    <w:rsid w:val="00571F7B"/>
    <w:rsid w:val="00572948"/>
    <w:rsid w:val="00572D99"/>
    <w:rsid w:val="005736F3"/>
    <w:rsid w:val="00575489"/>
    <w:rsid w:val="005755F7"/>
    <w:rsid w:val="00575C54"/>
    <w:rsid w:val="00575CFC"/>
    <w:rsid w:val="0058062B"/>
    <w:rsid w:val="0058107C"/>
    <w:rsid w:val="00582A60"/>
    <w:rsid w:val="00583FFA"/>
    <w:rsid w:val="005841E0"/>
    <w:rsid w:val="00584E86"/>
    <w:rsid w:val="0058542D"/>
    <w:rsid w:val="005856F5"/>
    <w:rsid w:val="00586085"/>
    <w:rsid w:val="005864BC"/>
    <w:rsid w:val="00587611"/>
    <w:rsid w:val="00587A83"/>
    <w:rsid w:val="00587DF2"/>
    <w:rsid w:val="00590609"/>
    <w:rsid w:val="005957B9"/>
    <w:rsid w:val="00597501"/>
    <w:rsid w:val="00597862"/>
    <w:rsid w:val="005A3D29"/>
    <w:rsid w:val="005A4063"/>
    <w:rsid w:val="005A4ED4"/>
    <w:rsid w:val="005A743F"/>
    <w:rsid w:val="005B137E"/>
    <w:rsid w:val="005B228F"/>
    <w:rsid w:val="005B4758"/>
    <w:rsid w:val="005B49B0"/>
    <w:rsid w:val="005B5875"/>
    <w:rsid w:val="005B76AB"/>
    <w:rsid w:val="005C0F13"/>
    <w:rsid w:val="005C1D2A"/>
    <w:rsid w:val="005C316D"/>
    <w:rsid w:val="005C3D0E"/>
    <w:rsid w:val="005C4390"/>
    <w:rsid w:val="005C6CA7"/>
    <w:rsid w:val="005C735D"/>
    <w:rsid w:val="005C757D"/>
    <w:rsid w:val="005C7591"/>
    <w:rsid w:val="005C7EE4"/>
    <w:rsid w:val="005D02A5"/>
    <w:rsid w:val="005D27CB"/>
    <w:rsid w:val="005D5875"/>
    <w:rsid w:val="005D7A83"/>
    <w:rsid w:val="005E04C6"/>
    <w:rsid w:val="005E18F5"/>
    <w:rsid w:val="005E1AEF"/>
    <w:rsid w:val="005E20F9"/>
    <w:rsid w:val="005E2664"/>
    <w:rsid w:val="005E2CA2"/>
    <w:rsid w:val="005E6850"/>
    <w:rsid w:val="005E72CC"/>
    <w:rsid w:val="005E7E36"/>
    <w:rsid w:val="005F169A"/>
    <w:rsid w:val="005F22B2"/>
    <w:rsid w:val="005F3DFE"/>
    <w:rsid w:val="005F60FF"/>
    <w:rsid w:val="005F66ED"/>
    <w:rsid w:val="005F6C96"/>
    <w:rsid w:val="005F7AD7"/>
    <w:rsid w:val="005F7FE7"/>
    <w:rsid w:val="006017AB"/>
    <w:rsid w:val="0060682C"/>
    <w:rsid w:val="00610D9B"/>
    <w:rsid w:val="0061217E"/>
    <w:rsid w:val="00612C82"/>
    <w:rsid w:val="006130F6"/>
    <w:rsid w:val="00613E56"/>
    <w:rsid w:val="0061636E"/>
    <w:rsid w:val="00617A20"/>
    <w:rsid w:val="006224DC"/>
    <w:rsid w:val="0062451A"/>
    <w:rsid w:val="00624E18"/>
    <w:rsid w:val="00627D3C"/>
    <w:rsid w:val="006301D7"/>
    <w:rsid w:val="0063035C"/>
    <w:rsid w:val="0063091D"/>
    <w:rsid w:val="00630E6D"/>
    <w:rsid w:val="006350DE"/>
    <w:rsid w:val="00636643"/>
    <w:rsid w:val="00636EB2"/>
    <w:rsid w:val="00642F19"/>
    <w:rsid w:val="00643369"/>
    <w:rsid w:val="00643B0A"/>
    <w:rsid w:val="00644236"/>
    <w:rsid w:val="00644817"/>
    <w:rsid w:val="00644ECD"/>
    <w:rsid w:val="00645672"/>
    <w:rsid w:val="00645B99"/>
    <w:rsid w:val="00646ACC"/>
    <w:rsid w:val="006471A0"/>
    <w:rsid w:val="006522E6"/>
    <w:rsid w:val="006526EA"/>
    <w:rsid w:val="0065314F"/>
    <w:rsid w:val="00653C40"/>
    <w:rsid w:val="0065432D"/>
    <w:rsid w:val="00656B4D"/>
    <w:rsid w:val="00660286"/>
    <w:rsid w:val="00664D68"/>
    <w:rsid w:val="00666D65"/>
    <w:rsid w:val="00671533"/>
    <w:rsid w:val="0067257B"/>
    <w:rsid w:val="006727B2"/>
    <w:rsid w:val="006732DB"/>
    <w:rsid w:val="00674E13"/>
    <w:rsid w:val="00675230"/>
    <w:rsid w:val="00680AB9"/>
    <w:rsid w:val="00681198"/>
    <w:rsid w:val="00681A5A"/>
    <w:rsid w:val="00683BD6"/>
    <w:rsid w:val="00685DED"/>
    <w:rsid w:val="006867F9"/>
    <w:rsid w:val="00687EEB"/>
    <w:rsid w:val="00691048"/>
    <w:rsid w:val="006910AF"/>
    <w:rsid w:val="00692CB5"/>
    <w:rsid w:val="00695177"/>
    <w:rsid w:val="00696F37"/>
    <w:rsid w:val="006A0F46"/>
    <w:rsid w:val="006A1659"/>
    <w:rsid w:val="006A176B"/>
    <w:rsid w:val="006A19D5"/>
    <w:rsid w:val="006A4322"/>
    <w:rsid w:val="006A49F4"/>
    <w:rsid w:val="006A6049"/>
    <w:rsid w:val="006A79EC"/>
    <w:rsid w:val="006A7FF7"/>
    <w:rsid w:val="006B041B"/>
    <w:rsid w:val="006B130E"/>
    <w:rsid w:val="006B1515"/>
    <w:rsid w:val="006B1D74"/>
    <w:rsid w:val="006B1EC6"/>
    <w:rsid w:val="006B27C5"/>
    <w:rsid w:val="006B3A48"/>
    <w:rsid w:val="006B3B71"/>
    <w:rsid w:val="006B4792"/>
    <w:rsid w:val="006B5E72"/>
    <w:rsid w:val="006B6801"/>
    <w:rsid w:val="006C1356"/>
    <w:rsid w:val="006C1F22"/>
    <w:rsid w:val="006C337F"/>
    <w:rsid w:val="006C6984"/>
    <w:rsid w:val="006C6B26"/>
    <w:rsid w:val="006D17C2"/>
    <w:rsid w:val="006D2884"/>
    <w:rsid w:val="006D54F7"/>
    <w:rsid w:val="006D5E5B"/>
    <w:rsid w:val="006D6304"/>
    <w:rsid w:val="006E0283"/>
    <w:rsid w:val="006E07DA"/>
    <w:rsid w:val="006E0BDE"/>
    <w:rsid w:val="006E3658"/>
    <w:rsid w:val="006E38E3"/>
    <w:rsid w:val="006E6368"/>
    <w:rsid w:val="006E6C91"/>
    <w:rsid w:val="006E7789"/>
    <w:rsid w:val="006F017E"/>
    <w:rsid w:val="006F0D99"/>
    <w:rsid w:val="006F1B6A"/>
    <w:rsid w:val="006F2D22"/>
    <w:rsid w:val="006F5AAF"/>
    <w:rsid w:val="006F6A58"/>
    <w:rsid w:val="006F732D"/>
    <w:rsid w:val="006F7405"/>
    <w:rsid w:val="006F776F"/>
    <w:rsid w:val="006F78BF"/>
    <w:rsid w:val="006F79A8"/>
    <w:rsid w:val="007007D6"/>
    <w:rsid w:val="00701F4C"/>
    <w:rsid w:val="00705772"/>
    <w:rsid w:val="00705DEC"/>
    <w:rsid w:val="00706018"/>
    <w:rsid w:val="00706115"/>
    <w:rsid w:val="007070C7"/>
    <w:rsid w:val="007112E9"/>
    <w:rsid w:val="007120C9"/>
    <w:rsid w:val="0071284B"/>
    <w:rsid w:val="00715A43"/>
    <w:rsid w:val="00715A9D"/>
    <w:rsid w:val="00715B87"/>
    <w:rsid w:val="007160F2"/>
    <w:rsid w:val="0071649D"/>
    <w:rsid w:val="00716C1D"/>
    <w:rsid w:val="00720609"/>
    <w:rsid w:val="00720659"/>
    <w:rsid w:val="007206D2"/>
    <w:rsid w:val="0072171A"/>
    <w:rsid w:val="0072432D"/>
    <w:rsid w:val="0072627E"/>
    <w:rsid w:val="007262E2"/>
    <w:rsid w:val="00726481"/>
    <w:rsid w:val="00730F84"/>
    <w:rsid w:val="00731322"/>
    <w:rsid w:val="00732E32"/>
    <w:rsid w:val="0073370C"/>
    <w:rsid w:val="00734BDA"/>
    <w:rsid w:val="00736B39"/>
    <w:rsid w:val="00736D7F"/>
    <w:rsid w:val="00737505"/>
    <w:rsid w:val="00737988"/>
    <w:rsid w:val="00740C1A"/>
    <w:rsid w:val="007414B2"/>
    <w:rsid w:val="00742191"/>
    <w:rsid w:val="007475B4"/>
    <w:rsid w:val="00750C46"/>
    <w:rsid w:val="0075434C"/>
    <w:rsid w:val="00754E4B"/>
    <w:rsid w:val="00756F08"/>
    <w:rsid w:val="0075778A"/>
    <w:rsid w:val="00760B2F"/>
    <w:rsid w:val="00760E7F"/>
    <w:rsid w:val="00762934"/>
    <w:rsid w:val="00763351"/>
    <w:rsid w:val="00763620"/>
    <w:rsid w:val="00763D06"/>
    <w:rsid w:val="00764306"/>
    <w:rsid w:val="00766587"/>
    <w:rsid w:val="00767E5B"/>
    <w:rsid w:val="00770B8B"/>
    <w:rsid w:val="00771550"/>
    <w:rsid w:val="00773129"/>
    <w:rsid w:val="0077427B"/>
    <w:rsid w:val="0077447F"/>
    <w:rsid w:val="00774AB1"/>
    <w:rsid w:val="00774D35"/>
    <w:rsid w:val="007766E1"/>
    <w:rsid w:val="007771A7"/>
    <w:rsid w:val="00780E96"/>
    <w:rsid w:val="00782CF8"/>
    <w:rsid w:val="00785163"/>
    <w:rsid w:val="00785314"/>
    <w:rsid w:val="00786F48"/>
    <w:rsid w:val="00791FCD"/>
    <w:rsid w:val="0079382C"/>
    <w:rsid w:val="00793AD0"/>
    <w:rsid w:val="00793C36"/>
    <w:rsid w:val="00793DCA"/>
    <w:rsid w:val="007A046E"/>
    <w:rsid w:val="007A0F2A"/>
    <w:rsid w:val="007A10C9"/>
    <w:rsid w:val="007A18D1"/>
    <w:rsid w:val="007A3E95"/>
    <w:rsid w:val="007A4700"/>
    <w:rsid w:val="007A56C1"/>
    <w:rsid w:val="007A57BE"/>
    <w:rsid w:val="007A5C38"/>
    <w:rsid w:val="007B13BD"/>
    <w:rsid w:val="007B259C"/>
    <w:rsid w:val="007B30CE"/>
    <w:rsid w:val="007B3906"/>
    <w:rsid w:val="007B7A66"/>
    <w:rsid w:val="007C1C58"/>
    <w:rsid w:val="007C200D"/>
    <w:rsid w:val="007C2E31"/>
    <w:rsid w:val="007D34F1"/>
    <w:rsid w:val="007D40D9"/>
    <w:rsid w:val="007D5448"/>
    <w:rsid w:val="007D6A06"/>
    <w:rsid w:val="007D76FD"/>
    <w:rsid w:val="007E1166"/>
    <w:rsid w:val="007E1401"/>
    <w:rsid w:val="007E1634"/>
    <w:rsid w:val="007E1DD4"/>
    <w:rsid w:val="007E1E1C"/>
    <w:rsid w:val="007E5179"/>
    <w:rsid w:val="007E5FF4"/>
    <w:rsid w:val="007E6316"/>
    <w:rsid w:val="007E72EE"/>
    <w:rsid w:val="007E7B4E"/>
    <w:rsid w:val="007F08D0"/>
    <w:rsid w:val="007F346F"/>
    <w:rsid w:val="007F389F"/>
    <w:rsid w:val="007F3EDD"/>
    <w:rsid w:val="007F406B"/>
    <w:rsid w:val="007F44F0"/>
    <w:rsid w:val="007F4756"/>
    <w:rsid w:val="007F5104"/>
    <w:rsid w:val="007F5544"/>
    <w:rsid w:val="007F6150"/>
    <w:rsid w:val="007F6D0B"/>
    <w:rsid w:val="0080018F"/>
    <w:rsid w:val="008003F2"/>
    <w:rsid w:val="00800BDF"/>
    <w:rsid w:val="00802453"/>
    <w:rsid w:val="008028BA"/>
    <w:rsid w:val="008034C7"/>
    <w:rsid w:val="008040C8"/>
    <w:rsid w:val="00804CF1"/>
    <w:rsid w:val="008066A5"/>
    <w:rsid w:val="00810649"/>
    <w:rsid w:val="008116E5"/>
    <w:rsid w:val="0081498A"/>
    <w:rsid w:val="0081535F"/>
    <w:rsid w:val="0081709E"/>
    <w:rsid w:val="008170BF"/>
    <w:rsid w:val="00817DB2"/>
    <w:rsid w:val="00820A7A"/>
    <w:rsid w:val="00821229"/>
    <w:rsid w:val="00821B63"/>
    <w:rsid w:val="00822602"/>
    <w:rsid w:val="00823363"/>
    <w:rsid w:val="00825124"/>
    <w:rsid w:val="00825C7B"/>
    <w:rsid w:val="00827200"/>
    <w:rsid w:val="00827DCB"/>
    <w:rsid w:val="00830AD4"/>
    <w:rsid w:val="00831A67"/>
    <w:rsid w:val="0083218E"/>
    <w:rsid w:val="00834492"/>
    <w:rsid w:val="00835288"/>
    <w:rsid w:val="008356A9"/>
    <w:rsid w:val="00835C5B"/>
    <w:rsid w:val="008361DB"/>
    <w:rsid w:val="00837537"/>
    <w:rsid w:val="00837DCD"/>
    <w:rsid w:val="00837E72"/>
    <w:rsid w:val="00844262"/>
    <w:rsid w:val="00844F58"/>
    <w:rsid w:val="008450A2"/>
    <w:rsid w:val="008458B7"/>
    <w:rsid w:val="00845F3D"/>
    <w:rsid w:val="008479FD"/>
    <w:rsid w:val="00847E7B"/>
    <w:rsid w:val="00850765"/>
    <w:rsid w:val="008512B0"/>
    <w:rsid w:val="00851319"/>
    <w:rsid w:val="00851C89"/>
    <w:rsid w:val="00851E43"/>
    <w:rsid w:val="008566E7"/>
    <w:rsid w:val="0085700C"/>
    <w:rsid w:val="00866801"/>
    <w:rsid w:val="0087009D"/>
    <w:rsid w:val="00871DC9"/>
    <w:rsid w:val="0087201A"/>
    <w:rsid w:val="008736BC"/>
    <w:rsid w:val="008755D4"/>
    <w:rsid w:val="00875B08"/>
    <w:rsid w:val="008774FC"/>
    <w:rsid w:val="00877568"/>
    <w:rsid w:val="00877F4D"/>
    <w:rsid w:val="00882435"/>
    <w:rsid w:val="00882EE3"/>
    <w:rsid w:val="0088403E"/>
    <w:rsid w:val="008844F5"/>
    <w:rsid w:val="008858C1"/>
    <w:rsid w:val="00885C94"/>
    <w:rsid w:val="00886048"/>
    <w:rsid w:val="00886F32"/>
    <w:rsid w:val="0089090D"/>
    <w:rsid w:val="00890B33"/>
    <w:rsid w:val="00890EC2"/>
    <w:rsid w:val="008928E1"/>
    <w:rsid w:val="00893767"/>
    <w:rsid w:val="008978B3"/>
    <w:rsid w:val="008A00D0"/>
    <w:rsid w:val="008A0E1E"/>
    <w:rsid w:val="008A1BF4"/>
    <w:rsid w:val="008A46F8"/>
    <w:rsid w:val="008A4DB4"/>
    <w:rsid w:val="008A55FF"/>
    <w:rsid w:val="008B07E0"/>
    <w:rsid w:val="008B08E1"/>
    <w:rsid w:val="008B0CCF"/>
    <w:rsid w:val="008B2514"/>
    <w:rsid w:val="008B28D3"/>
    <w:rsid w:val="008B2D08"/>
    <w:rsid w:val="008B5E70"/>
    <w:rsid w:val="008B6845"/>
    <w:rsid w:val="008C1576"/>
    <w:rsid w:val="008C1601"/>
    <w:rsid w:val="008C1BAA"/>
    <w:rsid w:val="008C26D7"/>
    <w:rsid w:val="008C3850"/>
    <w:rsid w:val="008C3A8E"/>
    <w:rsid w:val="008C5E97"/>
    <w:rsid w:val="008C6C0D"/>
    <w:rsid w:val="008C770E"/>
    <w:rsid w:val="008D06F4"/>
    <w:rsid w:val="008D0D9A"/>
    <w:rsid w:val="008D1CDB"/>
    <w:rsid w:val="008D2128"/>
    <w:rsid w:val="008D52D0"/>
    <w:rsid w:val="008D68D3"/>
    <w:rsid w:val="008E094E"/>
    <w:rsid w:val="008E0FE1"/>
    <w:rsid w:val="008E2D1F"/>
    <w:rsid w:val="008E2D59"/>
    <w:rsid w:val="008E58E5"/>
    <w:rsid w:val="008E5B9F"/>
    <w:rsid w:val="008F0626"/>
    <w:rsid w:val="008F411B"/>
    <w:rsid w:val="008F6556"/>
    <w:rsid w:val="008F792E"/>
    <w:rsid w:val="0090033A"/>
    <w:rsid w:val="009003A3"/>
    <w:rsid w:val="009003E8"/>
    <w:rsid w:val="009009E6"/>
    <w:rsid w:val="00901384"/>
    <w:rsid w:val="00901AA9"/>
    <w:rsid w:val="00901E22"/>
    <w:rsid w:val="00901F18"/>
    <w:rsid w:val="00903BC1"/>
    <w:rsid w:val="00904010"/>
    <w:rsid w:val="00904D54"/>
    <w:rsid w:val="00904F5D"/>
    <w:rsid w:val="009072AE"/>
    <w:rsid w:val="00910B09"/>
    <w:rsid w:val="009110B3"/>
    <w:rsid w:val="009117B1"/>
    <w:rsid w:val="0091231E"/>
    <w:rsid w:val="0091269A"/>
    <w:rsid w:val="009160C8"/>
    <w:rsid w:val="00916438"/>
    <w:rsid w:val="00916AC2"/>
    <w:rsid w:val="00917DFC"/>
    <w:rsid w:val="00920B60"/>
    <w:rsid w:val="0092182E"/>
    <w:rsid w:val="00921BC9"/>
    <w:rsid w:val="00921E2D"/>
    <w:rsid w:val="009234A9"/>
    <w:rsid w:val="00923F40"/>
    <w:rsid w:val="00924ACE"/>
    <w:rsid w:val="0092527A"/>
    <w:rsid w:val="00925A51"/>
    <w:rsid w:val="009278AE"/>
    <w:rsid w:val="00927B4D"/>
    <w:rsid w:val="0092EFD5"/>
    <w:rsid w:val="00931F14"/>
    <w:rsid w:val="0093484F"/>
    <w:rsid w:val="00934F54"/>
    <w:rsid w:val="0093711A"/>
    <w:rsid w:val="00937703"/>
    <w:rsid w:val="009409A2"/>
    <w:rsid w:val="00941352"/>
    <w:rsid w:val="0094373B"/>
    <w:rsid w:val="00944631"/>
    <w:rsid w:val="00944900"/>
    <w:rsid w:val="00945ED7"/>
    <w:rsid w:val="00947AAB"/>
    <w:rsid w:val="00947E0C"/>
    <w:rsid w:val="009516A3"/>
    <w:rsid w:val="009520FA"/>
    <w:rsid w:val="00952228"/>
    <w:rsid w:val="00954838"/>
    <w:rsid w:val="00954E40"/>
    <w:rsid w:val="00955039"/>
    <w:rsid w:val="0095506C"/>
    <w:rsid w:val="00955933"/>
    <w:rsid w:val="00960528"/>
    <w:rsid w:val="009627A5"/>
    <w:rsid w:val="00962B2C"/>
    <w:rsid w:val="0096351C"/>
    <w:rsid w:val="009646A3"/>
    <w:rsid w:val="009670CE"/>
    <w:rsid w:val="009715F8"/>
    <w:rsid w:val="00971D0E"/>
    <w:rsid w:val="00973938"/>
    <w:rsid w:val="009750C2"/>
    <w:rsid w:val="00975C13"/>
    <w:rsid w:val="00976919"/>
    <w:rsid w:val="00976F82"/>
    <w:rsid w:val="009802BE"/>
    <w:rsid w:val="009813E9"/>
    <w:rsid w:val="0098250B"/>
    <w:rsid w:val="00982A61"/>
    <w:rsid w:val="00983607"/>
    <w:rsid w:val="0098372C"/>
    <w:rsid w:val="0098393F"/>
    <w:rsid w:val="00983D0C"/>
    <w:rsid w:val="00984A9B"/>
    <w:rsid w:val="00985C88"/>
    <w:rsid w:val="009866AF"/>
    <w:rsid w:val="00987DAC"/>
    <w:rsid w:val="0099263E"/>
    <w:rsid w:val="00992F9D"/>
    <w:rsid w:val="00995362"/>
    <w:rsid w:val="009953F7"/>
    <w:rsid w:val="009958A0"/>
    <w:rsid w:val="00995A43"/>
    <w:rsid w:val="009A019C"/>
    <w:rsid w:val="009A0C92"/>
    <w:rsid w:val="009A0CB3"/>
    <w:rsid w:val="009A292F"/>
    <w:rsid w:val="009A2D47"/>
    <w:rsid w:val="009A468B"/>
    <w:rsid w:val="009A4FC6"/>
    <w:rsid w:val="009A679F"/>
    <w:rsid w:val="009A6C57"/>
    <w:rsid w:val="009A70BA"/>
    <w:rsid w:val="009A7772"/>
    <w:rsid w:val="009B0514"/>
    <w:rsid w:val="009B0E04"/>
    <w:rsid w:val="009B63AB"/>
    <w:rsid w:val="009B63C9"/>
    <w:rsid w:val="009B644B"/>
    <w:rsid w:val="009B66F8"/>
    <w:rsid w:val="009B6BC1"/>
    <w:rsid w:val="009B6E8C"/>
    <w:rsid w:val="009B7D21"/>
    <w:rsid w:val="009C12B3"/>
    <w:rsid w:val="009C1C05"/>
    <w:rsid w:val="009C2260"/>
    <w:rsid w:val="009C2B01"/>
    <w:rsid w:val="009C3E2A"/>
    <w:rsid w:val="009C5250"/>
    <w:rsid w:val="009C64FF"/>
    <w:rsid w:val="009D09EE"/>
    <w:rsid w:val="009D1451"/>
    <w:rsid w:val="009D17BF"/>
    <w:rsid w:val="009D1B46"/>
    <w:rsid w:val="009D2479"/>
    <w:rsid w:val="009D282C"/>
    <w:rsid w:val="009D4319"/>
    <w:rsid w:val="009D441F"/>
    <w:rsid w:val="009D4A87"/>
    <w:rsid w:val="009D5685"/>
    <w:rsid w:val="009D5823"/>
    <w:rsid w:val="009E1795"/>
    <w:rsid w:val="009E2C33"/>
    <w:rsid w:val="009E2CE7"/>
    <w:rsid w:val="009E4DC6"/>
    <w:rsid w:val="009E5324"/>
    <w:rsid w:val="009E79B7"/>
    <w:rsid w:val="009F16BF"/>
    <w:rsid w:val="009F2AA1"/>
    <w:rsid w:val="009F4EBE"/>
    <w:rsid w:val="009F60E8"/>
    <w:rsid w:val="00A0059E"/>
    <w:rsid w:val="00A009EE"/>
    <w:rsid w:val="00A014C8"/>
    <w:rsid w:val="00A019CD"/>
    <w:rsid w:val="00A02D8A"/>
    <w:rsid w:val="00A02FEB"/>
    <w:rsid w:val="00A03B47"/>
    <w:rsid w:val="00A04437"/>
    <w:rsid w:val="00A049B8"/>
    <w:rsid w:val="00A05967"/>
    <w:rsid w:val="00A05D20"/>
    <w:rsid w:val="00A06124"/>
    <w:rsid w:val="00A064DF"/>
    <w:rsid w:val="00A07267"/>
    <w:rsid w:val="00A0775E"/>
    <w:rsid w:val="00A11727"/>
    <w:rsid w:val="00A12CE8"/>
    <w:rsid w:val="00A12F47"/>
    <w:rsid w:val="00A13C22"/>
    <w:rsid w:val="00A13EC0"/>
    <w:rsid w:val="00A1575C"/>
    <w:rsid w:val="00A17D84"/>
    <w:rsid w:val="00A20439"/>
    <w:rsid w:val="00A20CA7"/>
    <w:rsid w:val="00A21FBC"/>
    <w:rsid w:val="00A224BB"/>
    <w:rsid w:val="00A22D91"/>
    <w:rsid w:val="00A23264"/>
    <w:rsid w:val="00A232F7"/>
    <w:rsid w:val="00A235B7"/>
    <w:rsid w:val="00A23DDE"/>
    <w:rsid w:val="00A24605"/>
    <w:rsid w:val="00A25699"/>
    <w:rsid w:val="00A25F81"/>
    <w:rsid w:val="00A26965"/>
    <w:rsid w:val="00A32589"/>
    <w:rsid w:val="00A35A6A"/>
    <w:rsid w:val="00A3608A"/>
    <w:rsid w:val="00A36A49"/>
    <w:rsid w:val="00A427C9"/>
    <w:rsid w:val="00A42B6C"/>
    <w:rsid w:val="00A42FEE"/>
    <w:rsid w:val="00A43079"/>
    <w:rsid w:val="00A50AF3"/>
    <w:rsid w:val="00A52CC2"/>
    <w:rsid w:val="00A55626"/>
    <w:rsid w:val="00A55991"/>
    <w:rsid w:val="00A55A82"/>
    <w:rsid w:val="00A56600"/>
    <w:rsid w:val="00A57F18"/>
    <w:rsid w:val="00A60DC6"/>
    <w:rsid w:val="00A65E19"/>
    <w:rsid w:val="00A665A9"/>
    <w:rsid w:val="00A668F6"/>
    <w:rsid w:val="00A66B62"/>
    <w:rsid w:val="00A67575"/>
    <w:rsid w:val="00A676A3"/>
    <w:rsid w:val="00A67B75"/>
    <w:rsid w:val="00A67DCA"/>
    <w:rsid w:val="00A716FA"/>
    <w:rsid w:val="00A72E0B"/>
    <w:rsid w:val="00A76BDB"/>
    <w:rsid w:val="00A778B7"/>
    <w:rsid w:val="00A77DF6"/>
    <w:rsid w:val="00A820F4"/>
    <w:rsid w:val="00A82322"/>
    <w:rsid w:val="00A82D77"/>
    <w:rsid w:val="00A83ABD"/>
    <w:rsid w:val="00A86B83"/>
    <w:rsid w:val="00A90A1B"/>
    <w:rsid w:val="00A92A68"/>
    <w:rsid w:val="00A933ED"/>
    <w:rsid w:val="00A93BA5"/>
    <w:rsid w:val="00A945EA"/>
    <w:rsid w:val="00A94904"/>
    <w:rsid w:val="00A94FAF"/>
    <w:rsid w:val="00A9602B"/>
    <w:rsid w:val="00A96B5E"/>
    <w:rsid w:val="00A975D7"/>
    <w:rsid w:val="00A97C42"/>
    <w:rsid w:val="00A97FF1"/>
    <w:rsid w:val="00AA0AB1"/>
    <w:rsid w:val="00AA0AE3"/>
    <w:rsid w:val="00AA3382"/>
    <w:rsid w:val="00AA61D2"/>
    <w:rsid w:val="00AA6F36"/>
    <w:rsid w:val="00AA7CDF"/>
    <w:rsid w:val="00AA7F8A"/>
    <w:rsid w:val="00AB17A2"/>
    <w:rsid w:val="00AB3E67"/>
    <w:rsid w:val="00AB4B79"/>
    <w:rsid w:val="00AB57F1"/>
    <w:rsid w:val="00AB5C35"/>
    <w:rsid w:val="00AB61D5"/>
    <w:rsid w:val="00AB6818"/>
    <w:rsid w:val="00AB7596"/>
    <w:rsid w:val="00AB7C7A"/>
    <w:rsid w:val="00AC3651"/>
    <w:rsid w:val="00AC40C8"/>
    <w:rsid w:val="00AC4536"/>
    <w:rsid w:val="00AC455B"/>
    <w:rsid w:val="00AC57CD"/>
    <w:rsid w:val="00AC6864"/>
    <w:rsid w:val="00AD180A"/>
    <w:rsid w:val="00AD1B83"/>
    <w:rsid w:val="00AD3460"/>
    <w:rsid w:val="00AD3C81"/>
    <w:rsid w:val="00AD3EBE"/>
    <w:rsid w:val="00AD45F2"/>
    <w:rsid w:val="00AD5F00"/>
    <w:rsid w:val="00AD6C67"/>
    <w:rsid w:val="00AD72C3"/>
    <w:rsid w:val="00AD76C8"/>
    <w:rsid w:val="00AE0B00"/>
    <w:rsid w:val="00AE1C8C"/>
    <w:rsid w:val="00AE332E"/>
    <w:rsid w:val="00AE621E"/>
    <w:rsid w:val="00AE767F"/>
    <w:rsid w:val="00AF1C69"/>
    <w:rsid w:val="00AF22FF"/>
    <w:rsid w:val="00AF39D5"/>
    <w:rsid w:val="00AF43DC"/>
    <w:rsid w:val="00AF520A"/>
    <w:rsid w:val="00AF59B6"/>
    <w:rsid w:val="00AF5A29"/>
    <w:rsid w:val="00AF6DB5"/>
    <w:rsid w:val="00AF7F9F"/>
    <w:rsid w:val="00B00359"/>
    <w:rsid w:val="00B00564"/>
    <w:rsid w:val="00B01E43"/>
    <w:rsid w:val="00B0210B"/>
    <w:rsid w:val="00B02CC2"/>
    <w:rsid w:val="00B03105"/>
    <w:rsid w:val="00B05BE0"/>
    <w:rsid w:val="00B06791"/>
    <w:rsid w:val="00B06FBC"/>
    <w:rsid w:val="00B11B94"/>
    <w:rsid w:val="00B13E10"/>
    <w:rsid w:val="00B14B33"/>
    <w:rsid w:val="00B15587"/>
    <w:rsid w:val="00B1627D"/>
    <w:rsid w:val="00B16797"/>
    <w:rsid w:val="00B17044"/>
    <w:rsid w:val="00B171A6"/>
    <w:rsid w:val="00B17586"/>
    <w:rsid w:val="00B22042"/>
    <w:rsid w:val="00B22792"/>
    <w:rsid w:val="00B27022"/>
    <w:rsid w:val="00B27B56"/>
    <w:rsid w:val="00B333B0"/>
    <w:rsid w:val="00B33DFF"/>
    <w:rsid w:val="00B34EEC"/>
    <w:rsid w:val="00B34F3D"/>
    <w:rsid w:val="00B3573C"/>
    <w:rsid w:val="00B3622D"/>
    <w:rsid w:val="00B40BDE"/>
    <w:rsid w:val="00B41B3B"/>
    <w:rsid w:val="00B43C32"/>
    <w:rsid w:val="00B44DBF"/>
    <w:rsid w:val="00B46167"/>
    <w:rsid w:val="00B46381"/>
    <w:rsid w:val="00B46508"/>
    <w:rsid w:val="00B46518"/>
    <w:rsid w:val="00B5075E"/>
    <w:rsid w:val="00B50982"/>
    <w:rsid w:val="00B51998"/>
    <w:rsid w:val="00B51F5D"/>
    <w:rsid w:val="00B542C0"/>
    <w:rsid w:val="00B54D61"/>
    <w:rsid w:val="00B56662"/>
    <w:rsid w:val="00B56687"/>
    <w:rsid w:val="00B5712B"/>
    <w:rsid w:val="00B57DDC"/>
    <w:rsid w:val="00B60E2A"/>
    <w:rsid w:val="00B62658"/>
    <w:rsid w:val="00B62674"/>
    <w:rsid w:val="00B62F05"/>
    <w:rsid w:val="00B679A8"/>
    <w:rsid w:val="00B7025F"/>
    <w:rsid w:val="00B70B24"/>
    <w:rsid w:val="00B70EB1"/>
    <w:rsid w:val="00B71A5D"/>
    <w:rsid w:val="00B721D3"/>
    <w:rsid w:val="00B73AB2"/>
    <w:rsid w:val="00B740E0"/>
    <w:rsid w:val="00B749ED"/>
    <w:rsid w:val="00B75E4E"/>
    <w:rsid w:val="00B80AD6"/>
    <w:rsid w:val="00B81014"/>
    <w:rsid w:val="00B81C32"/>
    <w:rsid w:val="00B826BB"/>
    <w:rsid w:val="00B86105"/>
    <w:rsid w:val="00B865F6"/>
    <w:rsid w:val="00B86A76"/>
    <w:rsid w:val="00B924E5"/>
    <w:rsid w:val="00B92CDF"/>
    <w:rsid w:val="00B948C1"/>
    <w:rsid w:val="00B94BC5"/>
    <w:rsid w:val="00B94D6B"/>
    <w:rsid w:val="00B959F7"/>
    <w:rsid w:val="00BA121C"/>
    <w:rsid w:val="00BA124E"/>
    <w:rsid w:val="00BA3470"/>
    <w:rsid w:val="00BA7B3D"/>
    <w:rsid w:val="00BB0DDC"/>
    <w:rsid w:val="00BB2C3D"/>
    <w:rsid w:val="00BB6306"/>
    <w:rsid w:val="00BB789C"/>
    <w:rsid w:val="00BC07D2"/>
    <w:rsid w:val="00BC229A"/>
    <w:rsid w:val="00BC33FD"/>
    <w:rsid w:val="00BC759C"/>
    <w:rsid w:val="00BC7DAC"/>
    <w:rsid w:val="00BD1FA1"/>
    <w:rsid w:val="00BD245D"/>
    <w:rsid w:val="00BE18A5"/>
    <w:rsid w:val="00BE23A3"/>
    <w:rsid w:val="00BE3B78"/>
    <w:rsid w:val="00BE444E"/>
    <w:rsid w:val="00BE5D91"/>
    <w:rsid w:val="00BE6021"/>
    <w:rsid w:val="00BE66B5"/>
    <w:rsid w:val="00BF06ED"/>
    <w:rsid w:val="00BF19A6"/>
    <w:rsid w:val="00BF1B06"/>
    <w:rsid w:val="00BF1DEC"/>
    <w:rsid w:val="00BF252E"/>
    <w:rsid w:val="00BF5D56"/>
    <w:rsid w:val="00BF77B1"/>
    <w:rsid w:val="00BF7B8E"/>
    <w:rsid w:val="00C00335"/>
    <w:rsid w:val="00C100F4"/>
    <w:rsid w:val="00C10502"/>
    <w:rsid w:val="00C1050E"/>
    <w:rsid w:val="00C1099B"/>
    <w:rsid w:val="00C113FB"/>
    <w:rsid w:val="00C11F98"/>
    <w:rsid w:val="00C12410"/>
    <w:rsid w:val="00C137B8"/>
    <w:rsid w:val="00C20891"/>
    <w:rsid w:val="00C212EE"/>
    <w:rsid w:val="00C21AD2"/>
    <w:rsid w:val="00C228CD"/>
    <w:rsid w:val="00C244D5"/>
    <w:rsid w:val="00C24673"/>
    <w:rsid w:val="00C24CCD"/>
    <w:rsid w:val="00C253DF"/>
    <w:rsid w:val="00C254AF"/>
    <w:rsid w:val="00C25DB3"/>
    <w:rsid w:val="00C27AEC"/>
    <w:rsid w:val="00C31B8A"/>
    <w:rsid w:val="00C34662"/>
    <w:rsid w:val="00C362D0"/>
    <w:rsid w:val="00C3714C"/>
    <w:rsid w:val="00C371BB"/>
    <w:rsid w:val="00C40627"/>
    <w:rsid w:val="00C4156E"/>
    <w:rsid w:val="00C439FC"/>
    <w:rsid w:val="00C44D4E"/>
    <w:rsid w:val="00C46138"/>
    <w:rsid w:val="00C46BF4"/>
    <w:rsid w:val="00C54F0E"/>
    <w:rsid w:val="00C56392"/>
    <w:rsid w:val="00C601EF"/>
    <w:rsid w:val="00C603A6"/>
    <w:rsid w:val="00C642E2"/>
    <w:rsid w:val="00C64895"/>
    <w:rsid w:val="00C648FC"/>
    <w:rsid w:val="00C65260"/>
    <w:rsid w:val="00C70303"/>
    <w:rsid w:val="00C706AA"/>
    <w:rsid w:val="00C70830"/>
    <w:rsid w:val="00C72E7D"/>
    <w:rsid w:val="00C7380A"/>
    <w:rsid w:val="00C76B5A"/>
    <w:rsid w:val="00C778DC"/>
    <w:rsid w:val="00C77BD9"/>
    <w:rsid w:val="00C807C7"/>
    <w:rsid w:val="00C80AFE"/>
    <w:rsid w:val="00C814A8"/>
    <w:rsid w:val="00C85ED3"/>
    <w:rsid w:val="00C864EE"/>
    <w:rsid w:val="00C873BA"/>
    <w:rsid w:val="00C9151A"/>
    <w:rsid w:val="00C935F6"/>
    <w:rsid w:val="00C94234"/>
    <w:rsid w:val="00C94A12"/>
    <w:rsid w:val="00C9555F"/>
    <w:rsid w:val="00C969CD"/>
    <w:rsid w:val="00CA035A"/>
    <w:rsid w:val="00CA0B6B"/>
    <w:rsid w:val="00CA0BB9"/>
    <w:rsid w:val="00CA12D4"/>
    <w:rsid w:val="00CA1E71"/>
    <w:rsid w:val="00CA3768"/>
    <w:rsid w:val="00CA4769"/>
    <w:rsid w:val="00CA4EBE"/>
    <w:rsid w:val="00CA5E52"/>
    <w:rsid w:val="00CA6579"/>
    <w:rsid w:val="00CA6FFF"/>
    <w:rsid w:val="00CA757D"/>
    <w:rsid w:val="00CA7676"/>
    <w:rsid w:val="00CA7A5E"/>
    <w:rsid w:val="00CA7F2A"/>
    <w:rsid w:val="00CB0575"/>
    <w:rsid w:val="00CB06F8"/>
    <w:rsid w:val="00CB0CDD"/>
    <w:rsid w:val="00CB0FEE"/>
    <w:rsid w:val="00CB1705"/>
    <w:rsid w:val="00CB19EA"/>
    <w:rsid w:val="00CB4619"/>
    <w:rsid w:val="00CB4E9E"/>
    <w:rsid w:val="00CB6B8E"/>
    <w:rsid w:val="00CB76F1"/>
    <w:rsid w:val="00CC1C79"/>
    <w:rsid w:val="00CC2A3C"/>
    <w:rsid w:val="00CC348C"/>
    <w:rsid w:val="00CC375B"/>
    <w:rsid w:val="00CC380E"/>
    <w:rsid w:val="00CC3B63"/>
    <w:rsid w:val="00CC3E26"/>
    <w:rsid w:val="00CC40FB"/>
    <w:rsid w:val="00CC6016"/>
    <w:rsid w:val="00CC6020"/>
    <w:rsid w:val="00CD067A"/>
    <w:rsid w:val="00CD1208"/>
    <w:rsid w:val="00CD1FF7"/>
    <w:rsid w:val="00CD4DAB"/>
    <w:rsid w:val="00CD5328"/>
    <w:rsid w:val="00CD5BA3"/>
    <w:rsid w:val="00CD5F82"/>
    <w:rsid w:val="00CE02EA"/>
    <w:rsid w:val="00CE079E"/>
    <w:rsid w:val="00CE07F4"/>
    <w:rsid w:val="00CE0C5E"/>
    <w:rsid w:val="00CE3AB9"/>
    <w:rsid w:val="00CE3E7B"/>
    <w:rsid w:val="00CE431E"/>
    <w:rsid w:val="00CE4BF4"/>
    <w:rsid w:val="00CE74D7"/>
    <w:rsid w:val="00CF10DE"/>
    <w:rsid w:val="00CF482E"/>
    <w:rsid w:val="00D0046E"/>
    <w:rsid w:val="00D00B0E"/>
    <w:rsid w:val="00D036E6"/>
    <w:rsid w:val="00D04343"/>
    <w:rsid w:val="00D070A3"/>
    <w:rsid w:val="00D121D7"/>
    <w:rsid w:val="00D137EF"/>
    <w:rsid w:val="00D14982"/>
    <w:rsid w:val="00D14CC1"/>
    <w:rsid w:val="00D15335"/>
    <w:rsid w:val="00D15468"/>
    <w:rsid w:val="00D158F9"/>
    <w:rsid w:val="00D16918"/>
    <w:rsid w:val="00D21B33"/>
    <w:rsid w:val="00D22AF6"/>
    <w:rsid w:val="00D2334F"/>
    <w:rsid w:val="00D24DCE"/>
    <w:rsid w:val="00D25246"/>
    <w:rsid w:val="00D25A70"/>
    <w:rsid w:val="00D26AE8"/>
    <w:rsid w:val="00D30617"/>
    <w:rsid w:val="00D30FFA"/>
    <w:rsid w:val="00D31399"/>
    <w:rsid w:val="00D31983"/>
    <w:rsid w:val="00D32FCB"/>
    <w:rsid w:val="00D3456C"/>
    <w:rsid w:val="00D36C88"/>
    <w:rsid w:val="00D418E3"/>
    <w:rsid w:val="00D44749"/>
    <w:rsid w:val="00D44D36"/>
    <w:rsid w:val="00D45D16"/>
    <w:rsid w:val="00D45FCA"/>
    <w:rsid w:val="00D461C2"/>
    <w:rsid w:val="00D46F32"/>
    <w:rsid w:val="00D47A6E"/>
    <w:rsid w:val="00D53245"/>
    <w:rsid w:val="00D55604"/>
    <w:rsid w:val="00D61699"/>
    <w:rsid w:val="00D63596"/>
    <w:rsid w:val="00D636F6"/>
    <w:rsid w:val="00D640F2"/>
    <w:rsid w:val="00D64C5F"/>
    <w:rsid w:val="00D65680"/>
    <w:rsid w:val="00D6789F"/>
    <w:rsid w:val="00D67D37"/>
    <w:rsid w:val="00D718FA"/>
    <w:rsid w:val="00D7262A"/>
    <w:rsid w:val="00D734E4"/>
    <w:rsid w:val="00D74A40"/>
    <w:rsid w:val="00D778F1"/>
    <w:rsid w:val="00D824C1"/>
    <w:rsid w:val="00D8528B"/>
    <w:rsid w:val="00D86D96"/>
    <w:rsid w:val="00D87555"/>
    <w:rsid w:val="00D9004B"/>
    <w:rsid w:val="00D90965"/>
    <w:rsid w:val="00D91B80"/>
    <w:rsid w:val="00D942A9"/>
    <w:rsid w:val="00D94DA4"/>
    <w:rsid w:val="00D9716A"/>
    <w:rsid w:val="00D973D4"/>
    <w:rsid w:val="00D97C6D"/>
    <w:rsid w:val="00DA1A7C"/>
    <w:rsid w:val="00DA1AB0"/>
    <w:rsid w:val="00DA2132"/>
    <w:rsid w:val="00DA57EA"/>
    <w:rsid w:val="00DA59FC"/>
    <w:rsid w:val="00DA6F19"/>
    <w:rsid w:val="00DB0C09"/>
    <w:rsid w:val="00DB1635"/>
    <w:rsid w:val="00DB26D7"/>
    <w:rsid w:val="00DB391E"/>
    <w:rsid w:val="00DB45BC"/>
    <w:rsid w:val="00DB52A8"/>
    <w:rsid w:val="00DB5B6E"/>
    <w:rsid w:val="00DB5EE9"/>
    <w:rsid w:val="00DB7622"/>
    <w:rsid w:val="00DC01A9"/>
    <w:rsid w:val="00DC0258"/>
    <w:rsid w:val="00DC15C4"/>
    <w:rsid w:val="00DC2A19"/>
    <w:rsid w:val="00DC2CB4"/>
    <w:rsid w:val="00DC4605"/>
    <w:rsid w:val="00DC5412"/>
    <w:rsid w:val="00DC566B"/>
    <w:rsid w:val="00DC5BA1"/>
    <w:rsid w:val="00DC6E4B"/>
    <w:rsid w:val="00DC7072"/>
    <w:rsid w:val="00DC7435"/>
    <w:rsid w:val="00DD06FF"/>
    <w:rsid w:val="00DD0FC2"/>
    <w:rsid w:val="00DD1348"/>
    <w:rsid w:val="00DD159D"/>
    <w:rsid w:val="00DD190E"/>
    <w:rsid w:val="00DD45DC"/>
    <w:rsid w:val="00DD4D78"/>
    <w:rsid w:val="00DD52B9"/>
    <w:rsid w:val="00DD6021"/>
    <w:rsid w:val="00DD62C1"/>
    <w:rsid w:val="00DD75E2"/>
    <w:rsid w:val="00DD785C"/>
    <w:rsid w:val="00DE0421"/>
    <w:rsid w:val="00DE2BE5"/>
    <w:rsid w:val="00DE3F7F"/>
    <w:rsid w:val="00DE7E99"/>
    <w:rsid w:val="00DF0FED"/>
    <w:rsid w:val="00DF13CF"/>
    <w:rsid w:val="00DF1ED2"/>
    <w:rsid w:val="00DF3DF1"/>
    <w:rsid w:val="00DF41FF"/>
    <w:rsid w:val="00DF6FB5"/>
    <w:rsid w:val="00E0050C"/>
    <w:rsid w:val="00E00ABD"/>
    <w:rsid w:val="00E01098"/>
    <w:rsid w:val="00E0243B"/>
    <w:rsid w:val="00E02DBC"/>
    <w:rsid w:val="00E03A33"/>
    <w:rsid w:val="00E03AF9"/>
    <w:rsid w:val="00E03EDA"/>
    <w:rsid w:val="00E06588"/>
    <w:rsid w:val="00E108E4"/>
    <w:rsid w:val="00E11260"/>
    <w:rsid w:val="00E126AF"/>
    <w:rsid w:val="00E140FF"/>
    <w:rsid w:val="00E14631"/>
    <w:rsid w:val="00E1475B"/>
    <w:rsid w:val="00E14A59"/>
    <w:rsid w:val="00E157FF"/>
    <w:rsid w:val="00E16990"/>
    <w:rsid w:val="00E16A6F"/>
    <w:rsid w:val="00E173F4"/>
    <w:rsid w:val="00E203FD"/>
    <w:rsid w:val="00E20C99"/>
    <w:rsid w:val="00E22382"/>
    <w:rsid w:val="00E2250E"/>
    <w:rsid w:val="00E22962"/>
    <w:rsid w:val="00E22E51"/>
    <w:rsid w:val="00E23423"/>
    <w:rsid w:val="00E2386D"/>
    <w:rsid w:val="00E256A7"/>
    <w:rsid w:val="00E2598B"/>
    <w:rsid w:val="00E25CD0"/>
    <w:rsid w:val="00E26A65"/>
    <w:rsid w:val="00E26B66"/>
    <w:rsid w:val="00E26B72"/>
    <w:rsid w:val="00E26C99"/>
    <w:rsid w:val="00E26E5B"/>
    <w:rsid w:val="00E301BC"/>
    <w:rsid w:val="00E30437"/>
    <w:rsid w:val="00E30EB4"/>
    <w:rsid w:val="00E34112"/>
    <w:rsid w:val="00E3460A"/>
    <w:rsid w:val="00E3582C"/>
    <w:rsid w:val="00E35C4A"/>
    <w:rsid w:val="00E360BE"/>
    <w:rsid w:val="00E36C0A"/>
    <w:rsid w:val="00E418C6"/>
    <w:rsid w:val="00E43018"/>
    <w:rsid w:val="00E45B2C"/>
    <w:rsid w:val="00E47A88"/>
    <w:rsid w:val="00E51B4D"/>
    <w:rsid w:val="00E521CF"/>
    <w:rsid w:val="00E52E8C"/>
    <w:rsid w:val="00E542AC"/>
    <w:rsid w:val="00E55F1C"/>
    <w:rsid w:val="00E56CA3"/>
    <w:rsid w:val="00E57235"/>
    <w:rsid w:val="00E6072B"/>
    <w:rsid w:val="00E61B94"/>
    <w:rsid w:val="00E65230"/>
    <w:rsid w:val="00E6565B"/>
    <w:rsid w:val="00E673B7"/>
    <w:rsid w:val="00E67BD2"/>
    <w:rsid w:val="00E719F5"/>
    <w:rsid w:val="00E71C01"/>
    <w:rsid w:val="00E7271B"/>
    <w:rsid w:val="00E74842"/>
    <w:rsid w:val="00E825B5"/>
    <w:rsid w:val="00E829F9"/>
    <w:rsid w:val="00E82F21"/>
    <w:rsid w:val="00E8404B"/>
    <w:rsid w:val="00E8711F"/>
    <w:rsid w:val="00E911B4"/>
    <w:rsid w:val="00E91A3C"/>
    <w:rsid w:val="00E9285F"/>
    <w:rsid w:val="00E938EC"/>
    <w:rsid w:val="00E94CA7"/>
    <w:rsid w:val="00E9543D"/>
    <w:rsid w:val="00EA12CC"/>
    <w:rsid w:val="00EA1FC0"/>
    <w:rsid w:val="00EA3AD0"/>
    <w:rsid w:val="00EA4885"/>
    <w:rsid w:val="00EA4AB4"/>
    <w:rsid w:val="00EA5112"/>
    <w:rsid w:val="00EA54B2"/>
    <w:rsid w:val="00EA6A4D"/>
    <w:rsid w:val="00EA6C03"/>
    <w:rsid w:val="00EB0BE4"/>
    <w:rsid w:val="00EB0F19"/>
    <w:rsid w:val="00EB2787"/>
    <w:rsid w:val="00EB5C03"/>
    <w:rsid w:val="00EB76B3"/>
    <w:rsid w:val="00EB7B7B"/>
    <w:rsid w:val="00EC016A"/>
    <w:rsid w:val="00EC1DA2"/>
    <w:rsid w:val="00EC2D76"/>
    <w:rsid w:val="00EC346F"/>
    <w:rsid w:val="00EC3C05"/>
    <w:rsid w:val="00EC3CB6"/>
    <w:rsid w:val="00EC4DD3"/>
    <w:rsid w:val="00EC5066"/>
    <w:rsid w:val="00EC6578"/>
    <w:rsid w:val="00EC6A90"/>
    <w:rsid w:val="00EC79DF"/>
    <w:rsid w:val="00ED3CCA"/>
    <w:rsid w:val="00ED4768"/>
    <w:rsid w:val="00ED6E36"/>
    <w:rsid w:val="00ED71DE"/>
    <w:rsid w:val="00ED79F6"/>
    <w:rsid w:val="00EE198A"/>
    <w:rsid w:val="00EE3270"/>
    <w:rsid w:val="00EE38E5"/>
    <w:rsid w:val="00EE3926"/>
    <w:rsid w:val="00EE39D3"/>
    <w:rsid w:val="00EE3E18"/>
    <w:rsid w:val="00EE40C1"/>
    <w:rsid w:val="00EE4E24"/>
    <w:rsid w:val="00EE5B24"/>
    <w:rsid w:val="00EE5CC3"/>
    <w:rsid w:val="00EE5F04"/>
    <w:rsid w:val="00EE7C95"/>
    <w:rsid w:val="00EE7E18"/>
    <w:rsid w:val="00EF164A"/>
    <w:rsid w:val="00EF2DD3"/>
    <w:rsid w:val="00EF43EF"/>
    <w:rsid w:val="00EF4DA5"/>
    <w:rsid w:val="00EF5CD3"/>
    <w:rsid w:val="00EF6762"/>
    <w:rsid w:val="00F00F0F"/>
    <w:rsid w:val="00F0125B"/>
    <w:rsid w:val="00F03271"/>
    <w:rsid w:val="00F049AD"/>
    <w:rsid w:val="00F04DC6"/>
    <w:rsid w:val="00F054FD"/>
    <w:rsid w:val="00F06D37"/>
    <w:rsid w:val="00F07F0D"/>
    <w:rsid w:val="00F126BA"/>
    <w:rsid w:val="00F12DAF"/>
    <w:rsid w:val="00F13968"/>
    <w:rsid w:val="00F13B73"/>
    <w:rsid w:val="00F1465E"/>
    <w:rsid w:val="00F153CD"/>
    <w:rsid w:val="00F1567F"/>
    <w:rsid w:val="00F156FB"/>
    <w:rsid w:val="00F17B0E"/>
    <w:rsid w:val="00F17DC6"/>
    <w:rsid w:val="00F20739"/>
    <w:rsid w:val="00F22392"/>
    <w:rsid w:val="00F22DA7"/>
    <w:rsid w:val="00F244E2"/>
    <w:rsid w:val="00F24848"/>
    <w:rsid w:val="00F25C6B"/>
    <w:rsid w:val="00F26847"/>
    <w:rsid w:val="00F26A7A"/>
    <w:rsid w:val="00F27F73"/>
    <w:rsid w:val="00F30000"/>
    <w:rsid w:val="00F31876"/>
    <w:rsid w:val="00F336B6"/>
    <w:rsid w:val="00F3595D"/>
    <w:rsid w:val="00F4017A"/>
    <w:rsid w:val="00F40B85"/>
    <w:rsid w:val="00F411AA"/>
    <w:rsid w:val="00F41B76"/>
    <w:rsid w:val="00F43AA0"/>
    <w:rsid w:val="00F445F4"/>
    <w:rsid w:val="00F4469C"/>
    <w:rsid w:val="00F4534D"/>
    <w:rsid w:val="00F45522"/>
    <w:rsid w:val="00F460BE"/>
    <w:rsid w:val="00F46868"/>
    <w:rsid w:val="00F46A32"/>
    <w:rsid w:val="00F47CEE"/>
    <w:rsid w:val="00F47D7C"/>
    <w:rsid w:val="00F510E7"/>
    <w:rsid w:val="00F51C38"/>
    <w:rsid w:val="00F534C0"/>
    <w:rsid w:val="00F5411B"/>
    <w:rsid w:val="00F55CB1"/>
    <w:rsid w:val="00F56644"/>
    <w:rsid w:val="00F57663"/>
    <w:rsid w:val="00F57BBA"/>
    <w:rsid w:val="00F60B5B"/>
    <w:rsid w:val="00F617C6"/>
    <w:rsid w:val="00F623BA"/>
    <w:rsid w:val="00F624C6"/>
    <w:rsid w:val="00F6279B"/>
    <w:rsid w:val="00F63726"/>
    <w:rsid w:val="00F63F9D"/>
    <w:rsid w:val="00F64F64"/>
    <w:rsid w:val="00F657E6"/>
    <w:rsid w:val="00F65846"/>
    <w:rsid w:val="00F65C62"/>
    <w:rsid w:val="00F65E6E"/>
    <w:rsid w:val="00F708E4"/>
    <w:rsid w:val="00F72C02"/>
    <w:rsid w:val="00F739FB"/>
    <w:rsid w:val="00F75AC1"/>
    <w:rsid w:val="00F76C26"/>
    <w:rsid w:val="00F801A8"/>
    <w:rsid w:val="00F8121E"/>
    <w:rsid w:val="00F834C9"/>
    <w:rsid w:val="00F848E6"/>
    <w:rsid w:val="00F849C7"/>
    <w:rsid w:val="00F85443"/>
    <w:rsid w:val="00F86518"/>
    <w:rsid w:val="00F90863"/>
    <w:rsid w:val="00F923D5"/>
    <w:rsid w:val="00F93A59"/>
    <w:rsid w:val="00F93FF6"/>
    <w:rsid w:val="00F9431F"/>
    <w:rsid w:val="00F94CFA"/>
    <w:rsid w:val="00F95D4D"/>
    <w:rsid w:val="00F97799"/>
    <w:rsid w:val="00FA07E1"/>
    <w:rsid w:val="00FA09D0"/>
    <w:rsid w:val="00FA36AF"/>
    <w:rsid w:val="00FA54FF"/>
    <w:rsid w:val="00FA6DBA"/>
    <w:rsid w:val="00FA72BB"/>
    <w:rsid w:val="00FA76AE"/>
    <w:rsid w:val="00FA7E8E"/>
    <w:rsid w:val="00FB0141"/>
    <w:rsid w:val="00FB1024"/>
    <w:rsid w:val="00FB1445"/>
    <w:rsid w:val="00FB4268"/>
    <w:rsid w:val="00FB4451"/>
    <w:rsid w:val="00FB49B3"/>
    <w:rsid w:val="00FB556E"/>
    <w:rsid w:val="00FB568A"/>
    <w:rsid w:val="00FB7A9B"/>
    <w:rsid w:val="00FC27AE"/>
    <w:rsid w:val="00FC3F21"/>
    <w:rsid w:val="00FC4A69"/>
    <w:rsid w:val="00FC536C"/>
    <w:rsid w:val="00FC681A"/>
    <w:rsid w:val="00FC6D6C"/>
    <w:rsid w:val="00FC700D"/>
    <w:rsid w:val="00FC7E87"/>
    <w:rsid w:val="00FD134D"/>
    <w:rsid w:val="00FD4B66"/>
    <w:rsid w:val="00FD5776"/>
    <w:rsid w:val="00FD6248"/>
    <w:rsid w:val="00FD6DD0"/>
    <w:rsid w:val="00FE0B2A"/>
    <w:rsid w:val="00FE1B97"/>
    <w:rsid w:val="00FE1F2D"/>
    <w:rsid w:val="00FE302D"/>
    <w:rsid w:val="00FE3CC7"/>
    <w:rsid w:val="00FE5272"/>
    <w:rsid w:val="00FF09F5"/>
    <w:rsid w:val="00FF1A3E"/>
    <w:rsid w:val="00FF3158"/>
    <w:rsid w:val="00FF36DD"/>
    <w:rsid w:val="00FF37CD"/>
    <w:rsid w:val="00FF443E"/>
    <w:rsid w:val="00FF5898"/>
    <w:rsid w:val="00FF687B"/>
    <w:rsid w:val="00FF6AE3"/>
    <w:rsid w:val="00FF7155"/>
    <w:rsid w:val="00FF723A"/>
    <w:rsid w:val="0287CD23"/>
    <w:rsid w:val="0841ACFF"/>
    <w:rsid w:val="0AA27840"/>
    <w:rsid w:val="12057CB7"/>
    <w:rsid w:val="1265D898"/>
    <w:rsid w:val="14303229"/>
    <w:rsid w:val="1B8D5AF3"/>
    <w:rsid w:val="1BD0D781"/>
    <w:rsid w:val="1F52ACA5"/>
    <w:rsid w:val="20AB1542"/>
    <w:rsid w:val="253A18E6"/>
    <w:rsid w:val="31632D83"/>
    <w:rsid w:val="32AF6E85"/>
    <w:rsid w:val="34BFA3AA"/>
    <w:rsid w:val="3DCE3691"/>
    <w:rsid w:val="44C8F86F"/>
    <w:rsid w:val="468DDE33"/>
    <w:rsid w:val="49259BEF"/>
    <w:rsid w:val="4B0EB67F"/>
    <w:rsid w:val="4BE61AF5"/>
    <w:rsid w:val="4CB77CCC"/>
    <w:rsid w:val="4F682DA3"/>
    <w:rsid w:val="503676F1"/>
    <w:rsid w:val="50F8A693"/>
    <w:rsid w:val="524157AD"/>
    <w:rsid w:val="5B5F5B93"/>
    <w:rsid w:val="5B900407"/>
    <w:rsid w:val="5C8907F2"/>
    <w:rsid w:val="5EDC12B6"/>
    <w:rsid w:val="5EFA274E"/>
    <w:rsid w:val="5F83AA3B"/>
    <w:rsid w:val="613D7998"/>
    <w:rsid w:val="61584712"/>
    <w:rsid w:val="62B9FA67"/>
    <w:rsid w:val="63EF5F90"/>
    <w:rsid w:val="6869CC9F"/>
    <w:rsid w:val="6A33E212"/>
    <w:rsid w:val="6C2649DB"/>
    <w:rsid w:val="6E8B1FCF"/>
    <w:rsid w:val="6F13C290"/>
    <w:rsid w:val="702BFE07"/>
    <w:rsid w:val="76649630"/>
    <w:rsid w:val="782A6F0E"/>
    <w:rsid w:val="78D2813B"/>
    <w:rsid w:val="7A0E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B810791"/>
  <w15:docId w15:val="{DFAFCF06-62B1-46A6-A168-E2161550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57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BE" w:eastAsia="fr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2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9D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4D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4D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4D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4D9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0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B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0B8B"/>
    <w:rPr>
      <w:color w:val="0000FF"/>
      <w:u w:val="single"/>
    </w:rPr>
  </w:style>
  <w:style w:type="table" w:styleId="TableGrid">
    <w:name w:val="Table Grid"/>
    <w:basedOn w:val="TableNormal"/>
    <w:uiPriority w:val="39"/>
    <w:rsid w:val="00010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3B7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3B7E8E"/>
  </w:style>
  <w:style w:type="character" w:customStyle="1" w:styleId="eop">
    <w:name w:val="eop"/>
    <w:basedOn w:val="DefaultParagraphFont"/>
    <w:rsid w:val="003B7E8E"/>
  </w:style>
  <w:style w:type="character" w:customStyle="1" w:styleId="paragraphChar">
    <w:name w:val="paragraph Char"/>
    <w:basedOn w:val="DefaultParagraphFont"/>
    <w:link w:val="paragraph"/>
    <w:rsid w:val="003B7E8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ableParagraph">
    <w:name w:val="Table Paragraph"/>
    <w:basedOn w:val="Normal"/>
    <w:uiPriority w:val="1"/>
    <w:qFormat/>
    <w:rsid w:val="00407047"/>
    <w:pPr>
      <w:widowControl w:val="0"/>
      <w:autoSpaceDE w:val="0"/>
      <w:autoSpaceDN w:val="0"/>
      <w:spacing w:after="0" w:line="248" w:lineRule="exact"/>
      <w:ind w:left="258"/>
    </w:pPr>
    <w:rPr>
      <w:rFonts w:ascii="Calibri" w:eastAsia="Calibri" w:hAnsi="Calibri" w:cs="Calibri"/>
      <w:lang w:val="en-GB"/>
    </w:rPr>
  </w:style>
  <w:style w:type="paragraph" w:styleId="Revision">
    <w:name w:val="Revision"/>
    <w:hidden/>
    <w:uiPriority w:val="99"/>
    <w:semiHidden/>
    <w:rsid w:val="0040704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124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13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7EF"/>
  </w:style>
  <w:style w:type="paragraph" w:styleId="Footer">
    <w:name w:val="footer"/>
    <w:basedOn w:val="Normal"/>
    <w:link w:val="FooterChar"/>
    <w:uiPriority w:val="99"/>
    <w:unhideWhenUsed/>
    <w:rsid w:val="00D13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7EF"/>
  </w:style>
  <w:style w:type="paragraph" w:styleId="BalloonText">
    <w:name w:val="Balloon Text"/>
    <w:basedOn w:val="Normal"/>
    <w:link w:val="BalloonTextChar"/>
    <w:uiPriority w:val="99"/>
    <w:semiHidden/>
    <w:unhideWhenUsed/>
    <w:rsid w:val="00497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7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C57CD"/>
    <w:rPr>
      <w:rFonts w:ascii="Times New Roman" w:eastAsia="Times New Roman" w:hAnsi="Times New Roman" w:cs="Times New Roman"/>
      <w:b/>
      <w:bCs/>
      <w:kern w:val="36"/>
      <w:sz w:val="48"/>
      <w:szCs w:val="48"/>
      <w:lang w:val="fr-BE" w:eastAsia="fr-BE"/>
    </w:rPr>
  </w:style>
  <w:style w:type="character" w:customStyle="1" w:styleId="authors-list-item">
    <w:name w:val="authors-list-item"/>
    <w:basedOn w:val="DefaultParagraphFont"/>
    <w:rsid w:val="00AC57CD"/>
  </w:style>
  <w:style w:type="character" w:customStyle="1" w:styleId="author-sup-separator">
    <w:name w:val="author-sup-separator"/>
    <w:basedOn w:val="DefaultParagraphFont"/>
    <w:rsid w:val="00AC57CD"/>
  </w:style>
  <w:style w:type="character" w:customStyle="1" w:styleId="comma">
    <w:name w:val="comma"/>
    <w:basedOn w:val="DefaultParagraphFont"/>
    <w:rsid w:val="00AC57CD"/>
  </w:style>
  <w:style w:type="character" w:customStyle="1" w:styleId="Title1">
    <w:name w:val="Title1"/>
    <w:basedOn w:val="DefaultParagraphFont"/>
    <w:rsid w:val="00AC57CD"/>
  </w:style>
  <w:style w:type="character" w:customStyle="1" w:styleId="period">
    <w:name w:val="period"/>
    <w:basedOn w:val="DefaultParagraphFont"/>
    <w:rsid w:val="00521CE7"/>
  </w:style>
  <w:style w:type="character" w:customStyle="1" w:styleId="cit">
    <w:name w:val="cit"/>
    <w:basedOn w:val="DefaultParagraphFont"/>
    <w:rsid w:val="00521CE7"/>
  </w:style>
  <w:style w:type="character" w:customStyle="1" w:styleId="citation-doi">
    <w:name w:val="citation-doi"/>
    <w:basedOn w:val="DefaultParagraphFont"/>
    <w:rsid w:val="00521CE7"/>
  </w:style>
  <w:style w:type="character" w:customStyle="1" w:styleId="secondary-date">
    <w:name w:val="secondary-date"/>
    <w:basedOn w:val="DefaultParagraphFont"/>
    <w:rsid w:val="00521CE7"/>
  </w:style>
  <w:style w:type="character" w:customStyle="1" w:styleId="Heading4Char">
    <w:name w:val="Heading 4 Char"/>
    <w:basedOn w:val="DefaultParagraphFont"/>
    <w:link w:val="Heading4"/>
    <w:uiPriority w:val="9"/>
    <w:semiHidden/>
    <w:rsid w:val="0039420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1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8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9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2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9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6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3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3994a5-5608-40c3-95e4-a735fbd59589" xsi:nil="true"/>
    <lcf76f155ced4ddcb4097134ff3c332f xmlns="f62c9114-8302-4126-8ff4-a41e9b228b22">
      <Terms xmlns="http://schemas.microsoft.com/office/infopath/2007/PartnerControls"/>
    </lcf76f155ced4ddcb4097134ff3c332f>
    <SharedWithUsers xmlns="9370d0f9-8379-4769-8b09-69a589389ec9">
      <UserInfo>
        <DisplayName>Kamala Ley-Thriemer</DisplayName>
        <AccountId>12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7" ma:contentTypeDescription="Create a new document." ma:contentTypeScope="" ma:versionID="2fd5242d6c4653aa4e1782ca280a1191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cb2f693730516fae23782f5c12898c98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c910d9e-21bb-4012-ab49-792f4310233f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BCE36E-4A51-474D-9385-280D8CE2F322}">
  <ds:schemaRefs>
    <ds:schemaRef ds:uri="http://schemas.microsoft.com/office/2006/metadata/properties"/>
    <ds:schemaRef ds:uri="http://schemas.microsoft.com/office/infopath/2007/PartnerControls"/>
    <ds:schemaRef ds:uri="da3994a5-5608-40c3-95e4-a735fbd59589"/>
    <ds:schemaRef ds:uri="f62c9114-8302-4126-8ff4-a41e9b228b22"/>
    <ds:schemaRef ds:uri="9370d0f9-8379-4769-8b09-69a589389ec9"/>
  </ds:schemaRefs>
</ds:datastoreItem>
</file>

<file path=customXml/itemProps2.xml><?xml version="1.0" encoding="utf-8"?>
<ds:datastoreItem xmlns:ds="http://schemas.openxmlformats.org/officeDocument/2006/customXml" ds:itemID="{9C043AD4-B9E4-4787-A9E3-34822B667C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4037A9-7033-40DF-B9CF-578551BBBC2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760701-6688-4657-A0E4-47C5E276F0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c9114-8302-4126-8ff4-a41e9b228b22"/>
    <ds:schemaRef ds:uri="9370d0f9-8379-4769-8b09-69a589389ec9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427</Words>
  <Characters>2440</Characters>
  <Application>Microsoft Office Word</Application>
  <DocSecurity>0</DocSecurity>
  <Lines>20</Lines>
  <Paragraphs>5</Paragraphs>
  <ScaleCrop>false</ScaleCrop>
  <Company>Charles Darwin University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 Ley-Thriemer</dc:creator>
  <cp:keywords/>
  <dc:description/>
  <cp:lastModifiedBy>Kamala Ley-Thriemer</cp:lastModifiedBy>
  <cp:revision>17</cp:revision>
  <dcterms:created xsi:type="dcterms:W3CDTF">2023-02-07T03:43:00Z</dcterms:created>
  <dcterms:modified xsi:type="dcterms:W3CDTF">2023-03-20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EB0EF826D2D44F802014F5E7B5E555</vt:lpwstr>
  </property>
  <property fmtid="{D5CDD505-2E9C-101B-9397-08002B2CF9AE}" pid="3" name="MediaServiceImageTags">
    <vt:lpwstr/>
  </property>
</Properties>
</file>